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30882" w14:textId="77777777" w:rsidR="00EF31A8" w:rsidRDefault="00EF31A8" w:rsidP="00722C49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eastAsia="Times New Roman" w:cs="Times New Roman"/>
          <w:bCs/>
          <w:sz w:val="24"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3684"/>
        <w:gridCol w:w="2838"/>
        <w:gridCol w:w="2838"/>
      </w:tblGrid>
      <w:tr w:rsidR="00EF31A8" w:rsidRPr="00395897" w14:paraId="07B8F80E" w14:textId="77777777" w:rsidTr="00C9685B"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21A5844" w14:textId="77777777" w:rsidR="00EF31A8" w:rsidRPr="001D7F1B" w:rsidRDefault="00EF31A8" w:rsidP="00C9685B">
            <w:pPr>
              <w:spacing w:after="0" w:line="240" w:lineRule="auto"/>
              <w:contextualSpacing/>
              <w:rPr>
                <w:rFonts w:eastAsia="Times New Roman" w:cs="Times New Roman"/>
                <w:bCs/>
              </w:rPr>
            </w:pPr>
            <w:r>
              <w:rPr>
                <w:rFonts w:cstheme="minorHAnsi"/>
                <w:sz w:val="24"/>
                <w:szCs w:val="24"/>
              </w:rPr>
              <w:t xml:space="preserve">Table 1. </w:t>
            </w:r>
            <w:r w:rsidR="008F46C7">
              <w:rPr>
                <w:rFonts w:cstheme="minorHAnsi"/>
                <w:sz w:val="24"/>
                <w:szCs w:val="24"/>
              </w:rPr>
              <w:t>Replication of models showing a</w:t>
            </w:r>
            <w:r w:rsidRPr="00256C6F">
              <w:rPr>
                <w:rFonts w:eastAsia="Times New Roman" w:cs="Times New Roman"/>
                <w:bCs/>
              </w:rPr>
              <w:t>ssociation between symptoms indicative of clinical levels of depression and anxiety and rates of COVID-19 Cases and time</w:t>
            </w:r>
            <w:r w:rsidR="008F46C7">
              <w:rPr>
                <w:rFonts w:eastAsia="Times New Roman" w:cs="Times New Roman"/>
                <w:bCs/>
              </w:rPr>
              <w:t>,</w:t>
            </w:r>
            <w:r w:rsidR="00DE4317">
              <w:rPr>
                <w:rFonts w:eastAsia="Times New Roman" w:cs="Times New Roman"/>
                <w:bCs/>
              </w:rPr>
              <w:t xml:space="preserve"> employing smaller sample,</w:t>
            </w:r>
            <w:r w:rsidR="008F46C7">
              <w:rPr>
                <w:rFonts w:eastAsia="Times New Roman" w:cs="Times New Roman"/>
                <w:bCs/>
              </w:rPr>
              <w:t xml:space="preserve"> with all covariates shown</w:t>
            </w:r>
          </w:p>
        </w:tc>
      </w:tr>
      <w:tr w:rsidR="00EF31A8" w:rsidRPr="00395897" w14:paraId="480FFA25" w14:textId="77777777" w:rsidTr="00C9685B">
        <w:tc>
          <w:tcPr>
            <w:tcW w:w="1968" w:type="pct"/>
            <w:tcBorders>
              <w:left w:val="nil"/>
              <w:bottom w:val="single" w:sz="4" w:space="0" w:color="auto"/>
              <w:right w:val="nil"/>
            </w:tcBorders>
          </w:tcPr>
          <w:p w14:paraId="5E10F246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16" w:type="pct"/>
            <w:tcBorders>
              <w:left w:val="nil"/>
              <w:bottom w:val="single" w:sz="4" w:space="0" w:color="auto"/>
              <w:right w:val="nil"/>
            </w:tcBorders>
          </w:tcPr>
          <w:p w14:paraId="4B2B4251" w14:textId="77777777" w:rsidR="00EF31A8" w:rsidRPr="001D7F1B" w:rsidRDefault="00EF31A8" w:rsidP="00C9685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</w:rPr>
            </w:pPr>
            <w:r w:rsidRPr="001D7F1B">
              <w:rPr>
                <w:rFonts w:eastAsia="Times New Roman" w:cs="Times New Roman"/>
                <w:bCs/>
              </w:rPr>
              <w:t xml:space="preserve">Model </w:t>
            </w:r>
            <w:r>
              <w:rPr>
                <w:rFonts w:eastAsia="Times New Roman" w:cs="Times New Roman"/>
                <w:bCs/>
              </w:rPr>
              <w:t>1</w:t>
            </w:r>
            <w:r w:rsidRPr="001D7F1B">
              <w:rPr>
                <w:rFonts w:eastAsia="Times New Roman" w:cs="Times New Roman"/>
                <w:bCs/>
              </w:rPr>
              <w:t>:</w:t>
            </w:r>
          </w:p>
          <w:p w14:paraId="559C03ED" w14:textId="77777777" w:rsidR="00EF31A8" w:rsidRPr="001D7F1B" w:rsidRDefault="00EF31A8" w:rsidP="00C9685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</w:rPr>
            </w:pPr>
            <w:r w:rsidRPr="001D7F1B">
              <w:rPr>
                <w:rFonts w:eastAsia="Times New Roman" w:cs="Times New Roman"/>
                <w:bCs/>
              </w:rPr>
              <w:t>Symptoms of Depression</w:t>
            </w:r>
          </w:p>
          <w:p w14:paraId="5D4F8784" w14:textId="77777777" w:rsidR="00EF31A8" w:rsidRPr="001D7F1B" w:rsidRDefault="00EF31A8" w:rsidP="00C9685B">
            <w:pPr>
              <w:spacing w:after="0" w:line="240" w:lineRule="auto"/>
              <w:contextualSpacing/>
              <w:jc w:val="center"/>
              <w:rPr>
                <w:rFonts w:cs="Times New Roman"/>
              </w:rPr>
            </w:pPr>
            <w:r w:rsidRPr="001D7F1B">
              <w:rPr>
                <w:rFonts w:eastAsia="Times New Roman" w:cs="Times New Roman"/>
                <w:bCs/>
              </w:rPr>
              <w:t>(n=5,</w:t>
            </w:r>
            <w:r>
              <w:rPr>
                <w:rFonts w:eastAsia="Times New Roman" w:cs="Times New Roman"/>
                <w:bCs/>
              </w:rPr>
              <w:t>339</w:t>
            </w:r>
            <w:r w:rsidRPr="001D7F1B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15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0ECCC9" w14:textId="77777777" w:rsidR="00EF31A8" w:rsidRPr="001D7F1B" w:rsidRDefault="00EF31A8" w:rsidP="00C9685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</w:rPr>
            </w:pPr>
            <w:r w:rsidRPr="001D7F1B">
              <w:rPr>
                <w:rFonts w:eastAsia="Times New Roman" w:cs="Times New Roman"/>
                <w:bCs/>
              </w:rPr>
              <w:t xml:space="preserve">Model </w:t>
            </w:r>
            <w:r>
              <w:rPr>
                <w:rFonts w:eastAsia="Times New Roman" w:cs="Times New Roman"/>
                <w:bCs/>
              </w:rPr>
              <w:t>2</w:t>
            </w:r>
            <w:r w:rsidRPr="001D7F1B">
              <w:rPr>
                <w:rFonts w:eastAsia="Times New Roman" w:cs="Times New Roman"/>
                <w:bCs/>
              </w:rPr>
              <w:t>:</w:t>
            </w:r>
          </w:p>
          <w:p w14:paraId="05D32233" w14:textId="77777777" w:rsidR="00EF31A8" w:rsidRPr="001D7F1B" w:rsidRDefault="00EF31A8" w:rsidP="00C9685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</w:rPr>
            </w:pPr>
            <w:r w:rsidRPr="001D7F1B">
              <w:rPr>
                <w:rFonts w:eastAsia="Times New Roman" w:cs="Times New Roman"/>
                <w:bCs/>
              </w:rPr>
              <w:t>Symptoms of Anxiety</w:t>
            </w:r>
          </w:p>
          <w:p w14:paraId="0FD3B694" w14:textId="77777777" w:rsidR="00EF31A8" w:rsidRPr="001D7F1B" w:rsidRDefault="00EF31A8" w:rsidP="00C9685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</w:rPr>
            </w:pPr>
            <w:r w:rsidRPr="001D7F1B">
              <w:rPr>
                <w:rFonts w:eastAsia="Times New Roman" w:cs="Times New Roman"/>
                <w:bCs/>
              </w:rPr>
              <w:t>(n=5,</w:t>
            </w:r>
            <w:r>
              <w:rPr>
                <w:rFonts w:eastAsia="Times New Roman" w:cs="Times New Roman"/>
                <w:bCs/>
              </w:rPr>
              <w:t>339</w:t>
            </w:r>
            <w:r w:rsidRPr="001D7F1B">
              <w:rPr>
                <w:rFonts w:eastAsia="Times New Roman" w:cs="Times New Roman"/>
                <w:bCs/>
              </w:rPr>
              <w:t>)</w:t>
            </w:r>
          </w:p>
        </w:tc>
      </w:tr>
      <w:tr w:rsidR="00EF31A8" w:rsidRPr="00395897" w14:paraId="791C6D38" w14:textId="77777777" w:rsidTr="00C9685B">
        <w:tc>
          <w:tcPr>
            <w:tcW w:w="1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C47F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299FE" w14:textId="77777777" w:rsidR="00EF31A8" w:rsidRPr="001D7F1B" w:rsidRDefault="00EF31A8" w:rsidP="00C9685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</w:rPr>
            </w:pPr>
            <w:r w:rsidRPr="001D7F1B">
              <w:rPr>
                <w:rFonts w:eastAsia="Times New Roman" w:cs="Times New Roman"/>
                <w:bCs/>
              </w:rPr>
              <w:t>OR [95% CI]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A5A06" w14:textId="77777777" w:rsidR="00EF31A8" w:rsidRPr="001D7F1B" w:rsidRDefault="00EF31A8" w:rsidP="00C9685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</w:rPr>
            </w:pPr>
            <w:r w:rsidRPr="001D7F1B">
              <w:rPr>
                <w:rFonts w:eastAsia="Times New Roman" w:cs="Times New Roman"/>
                <w:bCs/>
              </w:rPr>
              <w:t>OR [95% CI]</w:t>
            </w:r>
          </w:p>
        </w:tc>
      </w:tr>
      <w:tr w:rsidR="00EF31A8" w:rsidRPr="00395897" w14:paraId="1CE8DF97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29703C4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ounty-level COVID-19 case rate per ten peopl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4AF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4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FE0107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22,3.4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63F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18</w:t>
            </w:r>
          </w:p>
          <w:p w14:paraId="11DB160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4,1.89]</w:t>
            </w:r>
          </w:p>
        </w:tc>
      </w:tr>
      <w:tr w:rsidR="00EF31A8" w:rsidRPr="00395897" w14:paraId="31DAEBEF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CD65D8D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av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BED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9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AD8348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2,1.2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591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3**</w:t>
            </w:r>
          </w:p>
          <w:p w14:paraId="2BBAA1B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6,1.20]</w:t>
            </w:r>
          </w:p>
        </w:tc>
      </w:tr>
      <w:tr w:rsidR="00EF31A8" w:rsidRPr="00395897" w14:paraId="244BBCA4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699EC5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tate Fixed Effects (REF=Alabama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A2F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EA1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F31A8" w:rsidRPr="00395897" w14:paraId="0C2AAECD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890A737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lask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8EF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1 </w:t>
            </w:r>
          </w:p>
          <w:p w14:paraId="29589D7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5,2.6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516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6</w:t>
            </w:r>
          </w:p>
          <w:p w14:paraId="79494D6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2.78]</w:t>
            </w:r>
          </w:p>
        </w:tc>
      </w:tr>
      <w:tr w:rsidR="00EF31A8" w:rsidRPr="00395897" w14:paraId="1F0D33A1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C80AE3C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rizo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23B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26CCF1B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3,1.6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9E9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  <w:p w14:paraId="256B439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1.40]</w:t>
            </w:r>
          </w:p>
        </w:tc>
      </w:tr>
      <w:tr w:rsidR="00EF31A8" w:rsidRPr="00395897" w14:paraId="4AE4EC3F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882624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rkansa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3AB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9 </w:t>
            </w:r>
          </w:p>
          <w:p w14:paraId="7993DD1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1.3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AE4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9</w:t>
            </w:r>
          </w:p>
          <w:p w14:paraId="614C65A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0,1.61]</w:t>
            </w:r>
          </w:p>
        </w:tc>
      </w:tr>
      <w:tr w:rsidR="00EF31A8" w:rsidRPr="00395897" w14:paraId="1E1798BB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B47FD49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aliforn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AF8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7E7708B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1,1.1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33A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2</w:t>
            </w:r>
          </w:p>
          <w:p w14:paraId="71ECA23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2,1.23]</w:t>
            </w:r>
          </w:p>
        </w:tc>
      </w:tr>
      <w:tr w:rsidR="00EF31A8" w:rsidRPr="00395897" w14:paraId="6270BDCE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A4B10E2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olorad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647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54C3576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1.52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8FE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3</w:t>
            </w:r>
          </w:p>
          <w:p w14:paraId="4828DB4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1.09]</w:t>
            </w:r>
          </w:p>
        </w:tc>
      </w:tr>
      <w:tr w:rsidR="00EF31A8" w:rsidRPr="00395897" w14:paraId="02054195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A2E7C94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onnecticut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ED1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4 </w:t>
            </w:r>
          </w:p>
          <w:p w14:paraId="082D757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9,1.4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C4C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9</w:t>
            </w:r>
          </w:p>
          <w:p w14:paraId="392CAD6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5,1.40]</w:t>
            </w:r>
          </w:p>
        </w:tc>
      </w:tr>
      <w:tr w:rsidR="00EF31A8" w:rsidRPr="00395897" w14:paraId="5AD8EF80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EB19998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Delawar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12F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8 </w:t>
            </w:r>
          </w:p>
          <w:p w14:paraId="1A0B82A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7,2.7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F51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1</w:t>
            </w:r>
          </w:p>
          <w:p w14:paraId="018B5F7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7,2.17]</w:t>
            </w:r>
          </w:p>
        </w:tc>
      </w:tr>
      <w:tr w:rsidR="00EF31A8" w:rsidRPr="00395897" w14:paraId="5D57EA86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F68FAF6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District of Columb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7F2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4 </w:t>
            </w:r>
          </w:p>
          <w:p w14:paraId="3BCB594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8,1.4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FB2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25</w:t>
            </w:r>
          </w:p>
          <w:p w14:paraId="494E567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6,1.10]</w:t>
            </w:r>
          </w:p>
        </w:tc>
      </w:tr>
      <w:tr w:rsidR="00EF31A8" w:rsidRPr="00395897" w14:paraId="36428608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0CCF89D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Florid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620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6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63F427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0.79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AC1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2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</w:p>
          <w:p w14:paraId="63650A2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9,0.94]</w:t>
            </w:r>
          </w:p>
        </w:tc>
      </w:tr>
      <w:tr w:rsidR="00EF31A8" w:rsidRPr="00395897" w14:paraId="3BDE73D7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11CA5EB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Georg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E70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0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A4C323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0.9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00F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7</w:t>
            </w:r>
          </w:p>
          <w:p w14:paraId="34A1BD0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1.30]</w:t>
            </w:r>
          </w:p>
        </w:tc>
      </w:tr>
      <w:tr w:rsidR="00EF31A8" w:rsidRPr="00395897" w14:paraId="09043FC2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00EC9F5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Hawaii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A77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1 </w:t>
            </w:r>
          </w:p>
          <w:p w14:paraId="2732D2C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9,1.0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DFC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6</w:t>
            </w:r>
          </w:p>
          <w:p w14:paraId="1F54887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6,1.94]</w:t>
            </w:r>
          </w:p>
        </w:tc>
      </w:tr>
      <w:tr w:rsidR="00EF31A8" w:rsidRPr="00395897" w14:paraId="03C67950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30EB8F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dah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8EA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0FFBDD0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2.0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4AC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</w:t>
            </w:r>
            <w:r>
              <w:rPr>
                <w:rFonts w:cstheme="minorHAnsi"/>
                <w:color w:val="000000"/>
                <w:sz w:val="24"/>
                <w:szCs w:val="24"/>
              </w:rPr>
              <w:t>.00</w:t>
            </w:r>
          </w:p>
          <w:p w14:paraId="0BACEB2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2.82]</w:t>
            </w:r>
          </w:p>
        </w:tc>
      </w:tr>
      <w:tr w:rsidR="00EF31A8" w:rsidRPr="00395897" w14:paraId="2A2778A6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0289760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llinoi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293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2 </w:t>
            </w:r>
          </w:p>
          <w:p w14:paraId="31EF3AF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4,1.1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F0D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8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  <w:p w14:paraId="7BE5638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2,1.51]</w:t>
            </w:r>
          </w:p>
        </w:tc>
      </w:tr>
      <w:tr w:rsidR="00EF31A8" w:rsidRPr="00395897" w14:paraId="6A5367B1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74C4D0C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ndia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AFE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4 </w:t>
            </w:r>
          </w:p>
          <w:p w14:paraId="614D3C5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3,1.6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08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7</w:t>
            </w:r>
          </w:p>
          <w:p w14:paraId="17170CD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8,1.57]</w:t>
            </w:r>
          </w:p>
        </w:tc>
      </w:tr>
      <w:tr w:rsidR="00EF31A8" w:rsidRPr="00395897" w14:paraId="5E6D4847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CBDF33B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ow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D09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2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ED5EBA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3,0.7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EFC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0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</w:p>
          <w:p w14:paraId="24A4B98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2,0.76]</w:t>
            </w:r>
          </w:p>
        </w:tc>
      </w:tr>
      <w:tr w:rsidR="00EF31A8" w:rsidRPr="00395897" w14:paraId="66EA2039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17AB166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Kansa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553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8 </w:t>
            </w:r>
          </w:p>
          <w:p w14:paraId="0A7623E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32,1.8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37B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0.64</w:t>
            </w:r>
          </w:p>
          <w:p w14:paraId="14038AA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26,1.53]</w:t>
            </w:r>
          </w:p>
        </w:tc>
      </w:tr>
      <w:tr w:rsidR="00EF31A8" w:rsidRPr="00395897" w14:paraId="178F147C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EE30D77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lastRenderedPageBreak/>
              <w:t>Kentucky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512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42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39DB3C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0,0.9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FA7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85</w:t>
            </w:r>
          </w:p>
          <w:p w14:paraId="5AC375E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1.81]</w:t>
            </w:r>
          </w:p>
        </w:tc>
      </w:tr>
      <w:tr w:rsidR="00EF31A8" w:rsidRPr="00395897" w14:paraId="5BAEAC57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7118C4C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Louisia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22B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6281926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1.2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B99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6</w:t>
            </w:r>
          </w:p>
          <w:p w14:paraId="250F6BF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0,1.45]</w:t>
            </w:r>
          </w:p>
        </w:tc>
      </w:tr>
      <w:tr w:rsidR="00EF31A8" w:rsidRPr="00395897" w14:paraId="1C3D00C5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71660D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in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07A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3 </w:t>
            </w:r>
          </w:p>
          <w:p w14:paraId="5A24834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7,1.6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1CA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7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</w:p>
          <w:p w14:paraId="0F2F14C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1,0.60]</w:t>
            </w:r>
          </w:p>
        </w:tc>
      </w:tr>
      <w:tr w:rsidR="00EF31A8" w:rsidRPr="00395897" w14:paraId="781D77F2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B533D50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rylan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054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7 </w:t>
            </w:r>
          </w:p>
          <w:p w14:paraId="5F2C095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4,1.7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AC5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41</w:t>
            </w:r>
          </w:p>
          <w:p w14:paraId="52328B7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9,2.88]</w:t>
            </w:r>
          </w:p>
        </w:tc>
      </w:tr>
      <w:tr w:rsidR="00EF31A8" w:rsidRPr="00395897" w14:paraId="7164203E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D8F7AB3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ssachusett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DB3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1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F8019E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5,0.6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AB3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4</w:t>
            </w:r>
          </w:p>
          <w:p w14:paraId="3A4E857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5,1.15]</w:t>
            </w:r>
          </w:p>
        </w:tc>
      </w:tr>
      <w:tr w:rsidR="00EF31A8" w:rsidRPr="00395897" w14:paraId="29A57C0C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935D2D3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chiga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BC8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5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87D37C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0.8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308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0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</w:p>
          <w:p w14:paraId="589D67D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0.78]</w:t>
            </w:r>
          </w:p>
        </w:tc>
      </w:tr>
      <w:tr w:rsidR="00EF31A8" w:rsidRPr="00395897" w14:paraId="2F41DA07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C94A323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nnesot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5A3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6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BE7F9E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6,0.79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95D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1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</w:p>
          <w:p w14:paraId="6D03362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8,0.93]</w:t>
            </w:r>
          </w:p>
        </w:tc>
      </w:tr>
      <w:tr w:rsidR="00EF31A8" w:rsidRPr="00395897" w14:paraId="66FA1799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C560042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ssippi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A2E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7BFADB0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1.6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643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2</w:t>
            </w:r>
          </w:p>
          <w:p w14:paraId="6D5EC00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7,1.40]</w:t>
            </w:r>
          </w:p>
        </w:tc>
      </w:tr>
      <w:tr w:rsidR="00EF31A8" w:rsidRPr="00395897" w14:paraId="10DDE0DA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3682C04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ouri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4A5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4 </w:t>
            </w:r>
          </w:p>
          <w:p w14:paraId="71CA41A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3,1.2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61B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83</w:t>
            </w:r>
          </w:p>
          <w:p w14:paraId="62206C0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2,1.66]</w:t>
            </w:r>
          </w:p>
        </w:tc>
      </w:tr>
      <w:tr w:rsidR="00EF31A8" w:rsidRPr="00395897" w14:paraId="1A510C73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B07D287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onta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5BE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1 </w:t>
            </w:r>
          </w:p>
          <w:p w14:paraId="1BE5DAF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4,1.8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5AB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26</w:t>
            </w:r>
          </w:p>
          <w:p w14:paraId="075D1DE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4,1.59]</w:t>
            </w:r>
          </w:p>
        </w:tc>
      </w:tr>
      <w:tr w:rsidR="00EF31A8" w:rsidRPr="00395897" w14:paraId="0BC8D34A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2574FFA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brask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E62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4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CC0AF0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2,0.9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38A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3</w:t>
            </w:r>
          </w:p>
          <w:p w14:paraId="1B14E60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1.91]</w:t>
            </w:r>
          </w:p>
        </w:tc>
      </w:tr>
      <w:tr w:rsidR="00EF31A8" w:rsidRPr="00395897" w14:paraId="3C400D84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25E7B53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vad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F6E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5 </w:t>
            </w:r>
          </w:p>
          <w:p w14:paraId="45E57D9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5,1.22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FD8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8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</w:p>
          <w:p w14:paraId="2A2082A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1,0.67]</w:t>
            </w:r>
          </w:p>
        </w:tc>
      </w:tr>
      <w:tr w:rsidR="00EF31A8" w:rsidRPr="00395897" w14:paraId="658164FE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0534F2F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Hampshir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637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8 </w:t>
            </w:r>
          </w:p>
          <w:p w14:paraId="1121983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7,2.8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188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47</w:t>
            </w:r>
          </w:p>
          <w:p w14:paraId="338DE47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2,1.84]</w:t>
            </w:r>
          </w:p>
        </w:tc>
      </w:tr>
      <w:tr w:rsidR="00EF31A8" w:rsidRPr="00395897" w14:paraId="6CF38728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00C48FA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Jersey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7D7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8 </w:t>
            </w:r>
          </w:p>
          <w:p w14:paraId="77D1B4C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4,1.3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879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  <w:p w14:paraId="128AABF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5,1.79]</w:t>
            </w:r>
          </w:p>
        </w:tc>
      </w:tr>
      <w:tr w:rsidR="00EF31A8" w:rsidRPr="00395897" w14:paraId="3F53F7D7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594E95D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Mexic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7AE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687D2C9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2.5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5E9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12</w:t>
            </w:r>
          </w:p>
          <w:p w14:paraId="7F4CC5F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2,2.99]</w:t>
            </w:r>
          </w:p>
        </w:tc>
      </w:tr>
      <w:tr w:rsidR="00EF31A8" w:rsidRPr="00395897" w14:paraId="038ED261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357BBDD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York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CF1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1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3EAD1C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9,0.9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DE1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4</w:t>
            </w:r>
          </w:p>
          <w:p w14:paraId="1E782E2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1.18]</w:t>
            </w:r>
          </w:p>
        </w:tc>
      </w:tr>
      <w:tr w:rsidR="00EF31A8" w:rsidRPr="00395897" w14:paraId="0980DBFE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92988AA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orth Caroli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A8CA" w14:textId="787EC7C3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0</w:t>
            </w:r>
            <w:r w:rsidR="005D7AEA">
              <w:rPr>
                <w:rFonts w:cstheme="minorHAnsi"/>
                <w:color w:val="000000"/>
                <w:sz w:val="24"/>
                <w:szCs w:val="24"/>
              </w:rPr>
              <w:t>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8942EB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0.7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FA7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3</w:t>
            </w:r>
          </w:p>
          <w:p w14:paraId="6724CAB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7,1.01]</w:t>
            </w:r>
          </w:p>
        </w:tc>
      </w:tr>
      <w:tr w:rsidR="00EF31A8" w:rsidRPr="00395897" w14:paraId="22CE330D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F846422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orth Dakot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436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9 </w:t>
            </w:r>
          </w:p>
          <w:p w14:paraId="42E13C4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5,2.32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886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8</w:t>
            </w:r>
          </w:p>
          <w:p w14:paraId="626A4B0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2.87]</w:t>
            </w:r>
          </w:p>
        </w:tc>
      </w:tr>
      <w:tr w:rsidR="00EF31A8" w:rsidRPr="00395897" w14:paraId="1CDEBAB6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B8940D4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hi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ED5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F05104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1.1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0AB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9</w:t>
            </w:r>
          </w:p>
          <w:p w14:paraId="5CFE250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1,1.12]</w:t>
            </w:r>
          </w:p>
        </w:tc>
      </w:tr>
      <w:tr w:rsidR="00EF31A8" w:rsidRPr="00395897" w14:paraId="200EADD9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7AD8AB2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klahom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997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9 </w:t>
            </w:r>
          </w:p>
          <w:p w14:paraId="1041688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1.6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F32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1</w:t>
            </w:r>
          </w:p>
          <w:p w14:paraId="07A3555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4,1.50]</w:t>
            </w:r>
          </w:p>
        </w:tc>
      </w:tr>
      <w:tr w:rsidR="00EF31A8" w:rsidRPr="00395897" w14:paraId="097FF897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E30283C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rego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6DC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5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B75097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5,0.7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283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4</w:t>
            </w:r>
          </w:p>
          <w:p w14:paraId="122AA81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1.23]</w:t>
            </w:r>
          </w:p>
        </w:tc>
      </w:tr>
      <w:tr w:rsidR="00EF31A8" w:rsidRPr="00395897" w14:paraId="7B7BBF78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D707819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Pennsylvan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163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00AE4D7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33,1.0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F11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0.79</w:t>
            </w:r>
          </w:p>
          <w:p w14:paraId="1277080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42,1.47]</w:t>
            </w:r>
          </w:p>
        </w:tc>
      </w:tr>
      <w:tr w:rsidR="00EF31A8" w:rsidRPr="00395897" w14:paraId="7D034872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56D5102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lastRenderedPageBreak/>
              <w:t>Rhode Islan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A1A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25 </w:t>
            </w:r>
          </w:p>
          <w:p w14:paraId="1B4B5B0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6,1.02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3A2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37</w:t>
            </w:r>
          </w:p>
          <w:p w14:paraId="7EF44B8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9,1.46]</w:t>
            </w:r>
          </w:p>
        </w:tc>
      </w:tr>
      <w:tr w:rsidR="00EF31A8" w:rsidRPr="00395897" w14:paraId="47A8E82C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1FF30BC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outh Caroli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3E6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3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F4F4E9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1.0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7DB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44</w:t>
            </w:r>
          </w:p>
          <w:p w14:paraId="58EE43B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1.00]</w:t>
            </w:r>
          </w:p>
        </w:tc>
      </w:tr>
      <w:tr w:rsidR="00EF31A8" w:rsidRPr="00395897" w14:paraId="0CB0DF8F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5DFC344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outh Dakot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D50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0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8C358C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4,0.9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2E4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8</w:t>
            </w:r>
          </w:p>
          <w:p w14:paraId="4EC8E97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2,2.77]</w:t>
            </w:r>
          </w:p>
        </w:tc>
      </w:tr>
      <w:tr w:rsidR="00EF31A8" w:rsidRPr="00395897" w14:paraId="58A0B81E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87D314F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Tennesse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A50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8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99CC4C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0.9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BC6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9</w:t>
            </w:r>
          </w:p>
          <w:p w14:paraId="24E74DC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9,1.21]</w:t>
            </w:r>
          </w:p>
        </w:tc>
      </w:tr>
      <w:tr w:rsidR="00EF31A8" w:rsidRPr="00395897" w14:paraId="67BA7F6C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8C44066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Texa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594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4559CD6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3,1.2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51A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1</w:t>
            </w:r>
          </w:p>
          <w:p w14:paraId="6F8BF81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1.26]</w:t>
            </w:r>
          </w:p>
        </w:tc>
      </w:tr>
      <w:tr w:rsidR="00EF31A8" w:rsidRPr="00395897" w14:paraId="01B49C4B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8B73B0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Uta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8CB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1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15FE91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7,0.9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584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9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</w:p>
          <w:p w14:paraId="3EB004C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6,0.95]</w:t>
            </w:r>
          </w:p>
        </w:tc>
      </w:tr>
      <w:tr w:rsidR="00EF31A8" w:rsidRPr="00395897" w14:paraId="5562FCF6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8DC93BC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Vermont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466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4C5A33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5,1.8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573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16</w:t>
            </w:r>
          </w:p>
          <w:p w14:paraId="006247A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2,1.38]</w:t>
            </w:r>
          </w:p>
        </w:tc>
      </w:tr>
      <w:tr w:rsidR="00EF31A8" w:rsidRPr="00395897" w14:paraId="2A2A377C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18F492A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Virgin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ADF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4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27DCC0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3,0.8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11D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8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</w:p>
          <w:p w14:paraId="19FD6C2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0.95]</w:t>
            </w:r>
          </w:p>
        </w:tc>
      </w:tr>
      <w:tr w:rsidR="00EF31A8" w:rsidRPr="00395897" w14:paraId="38FB6E2F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09F4F70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ashingto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48C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3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47043B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0.9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0D7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6</w:t>
            </w:r>
          </w:p>
          <w:p w14:paraId="482B1CC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4,1.27]</w:t>
            </w:r>
          </w:p>
        </w:tc>
      </w:tr>
      <w:tr w:rsidR="00EF31A8" w:rsidRPr="00395897" w14:paraId="69136929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0BED8E4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est Virgin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782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3876058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0,2.0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DCB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88</w:t>
            </w:r>
          </w:p>
          <w:p w14:paraId="358276C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2.96]</w:t>
            </w:r>
          </w:p>
        </w:tc>
      </w:tr>
      <w:tr w:rsidR="00EF31A8" w:rsidRPr="00395897" w14:paraId="1EF9C17A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8B644E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isconsi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1BA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1 </w:t>
            </w:r>
          </w:p>
          <w:p w14:paraId="6E55A50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9,1.2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981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5</w:t>
            </w:r>
          </w:p>
          <w:p w14:paraId="133CCFB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1,1.39]</w:t>
            </w:r>
          </w:p>
        </w:tc>
      </w:tr>
      <w:tr w:rsidR="00EF31A8" w:rsidRPr="00395897" w14:paraId="436B55FF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E8033EB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yoming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ACF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7 </w:t>
            </w:r>
          </w:p>
          <w:p w14:paraId="167C5D7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0,1.3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80F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87</w:t>
            </w:r>
          </w:p>
          <w:p w14:paraId="5FD32CD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3,3.34]</w:t>
            </w:r>
          </w:p>
        </w:tc>
      </w:tr>
      <w:tr w:rsidR="00EF31A8" w:rsidRPr="00395897" w14:paraId="4F7049C3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7CEEC16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B04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7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47CF6F8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7,0.9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B46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7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  <w:p w14:paraId="4272F6B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7,0.98]</w:t>
            </w:r>
          </w:p>
        </w:tc>
      </w:tr>
      <w:tr w:rsidR="00EF31A8" w:rsidRPr="00395897" w14:paraId="6CD00971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1CA91E9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69D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58540E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8,1.0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026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89</w:t>
            </w:r>
          </w:p>
          <w:p w14:paraId="58205E5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8,1.02]</w:t>
            </w:r>
          </w:p>
        </w:tc>
      </w:tr>
      <w:tr w:rsidR="00EF31A8" w:rsidRPr="00395897" w14:paraId="1DC5B68D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4072C17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Race/Ethnicity (REF=non-Hispanic white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218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3A9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F31A8" w:rsidRPr="00395897" w14:paraId="41582C31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4F90BF3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Latin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431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8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5B7A79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76,2.7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656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4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  <w:p w14:paraId="4AD3FB3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58,2.39]</w:t>
            </w:r>
          </w:p>
        </w:tc>
      </w:tr>
      <w:tr w:rsidR="00EF31A8" w:rsidRPr="00395897" w14:paraId="37BC9C58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EA41FC7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sia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F62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5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AE7F0F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1,0.7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2A2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0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  <w:p w14:paraId="0D455438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5,0.80]</w:t>
            </w:r>
          </w:p>
        </w:tc>
      </w:tr>
      <w:tr w:rsidR="00EF31A8" w:rsidRPr="00395897" w14:paraId="058420D7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9C6B80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Black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D3FE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23C4882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2,1.2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E6B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15</w:t>
            </w:r>
          </w:p>
          <w:p w14:paraId="2EEE42C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9,1.48]</w:t>
            </w:r>
          </w:p>
        </w:tc>
      </w:tr>
      <w:tr w:rsidR="00EF31A8" w:rsidRPr="00395897" w14:paraId="13398EDD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8EC7E18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3C1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54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E43B18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07,3.1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F90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57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  <w:p w14:paraId="51A3C7E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11,3.13]</w:t>
            </w:r>
          </w:p>
        </w:tc>
      </w:tr>
      <w:tr w:rsidR="00EF31A8" w:rsidRPr="00395897" w14:paraId="1A3251EF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22A7DD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6F5C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2 </w:t>
            </w:r>
          </w:p>
          <w:p w14:paraId="445C01B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3,2.3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063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38</w:t>
            </w:r>
          </w:p>
          <w:p w14:paraId="59EAA7C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7,2.82]</w:t>
            </w:r>
          </w:p>
        </w:tc>
      </w:tr>
      <w:tr w:rsidR="00EF31A8" w:rsidRPr="00395897" w14:paraId="49BE7000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77E07DB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21B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86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51A5C6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4,0.8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672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89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  <w:p w14:paraId="4D7983B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7,0.91]</w:t>
            </w:r>
          </w:p>
        </w:tc>
      </w:tr>
      <w:tr w:rsidR="00EF31A8" w:rsidRPr="00395897" w14:paraId="4FA023E6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9DB8126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5DC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A78865D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1.49,2.1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8D4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lastRenderedPageBreak/>
              <w:t>1.65**</w:t>
            </w:r>
          </w:p>
          <w:p w14:paraId="6E83C16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1.36,1.99]</w:t>
            </w:r>
          </w:p>
        </w:tc>
      </w:tr>
      <w:tr w:rsidR="00EF31A8" w:rsidRPr="00395897" w14:paraId="6BA543E9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D8E1C79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lastRenderedPageBreak/>
              <w:t>Marital Status (REF=Married/living in a marital-like relationship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39B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8FD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F31A8" w:rsidRPr="00395897" w14:paraId="17464CC6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E2B430C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ingle/never marri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F183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3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7B8F35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5,0.62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79F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2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  <w:p w14:paraId="361D25F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4,0.61]</w:t>
            </w:r>
          </w:p>
        </w:tc>
      </w:tr>
      <w:tr w:rsidR="00EF31A8" w:rsidRPr="00395897" w14:paraId="34BBB801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EFC0BD0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eparated, divorced, or widow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1A2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4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31D4FA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6,0.89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E0E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2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</w:p>
          <w:p w14:paraId="29120E4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5,0.87]</w:t>
            </w:r>
          </w:p>
        </w:tc>
      </w:tr>
      <w:tr w:rsidR="00EF31A8" w:rsidRPr="00395897" w14:paraId="3B71EDC2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08EC6E5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127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1 </w:t>
            </w:r>
          </w:p>
          <w:p w14:paraId="2CDD24F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1.82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B5C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53</w:t>
            </w:r>
          </w:p>
          <w:p w14:paraId="334D66E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3,3.69]</w:t>
            </w:r>
          </w:p>
        </w:tc>
      </w:tr>
      <w:tr w:rsidR="00EF31A8" w:rsidRPr="00395897" w14:paraId="0E234440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CBB01A6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Employment Status (REF=No change in employment status due to COVID-19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EC6F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41D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F31A8" w:rsidRPr="00395897" w14:paraId="270D3223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9FE03BE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Reduced hours due to COVID-1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8E94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2E8495A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72,2.3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62B1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0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  <w:p w14:paraId="38CCE22A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63,2.22]</w:t>
            </w:r>
          </w:p>
        </w:tc>
      </w:tr>
      <w:tr w:rsidR="00EF31A8" w:rsidRPr="00395897" w14:paraId="4659A6F7" w14:textId="77777777" w:rsidTr="00C9685B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0492A21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Lost job due to COVID-1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FD6B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3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65C3CC0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49,2.49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5646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2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  <w:p w14:paraId="0DD88457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66,2.71]</w:t>
            </w:r>
          </w:p>
        </w:tc>
      </w:tr>
      <w:tr w:rsidR="00EF31A8" w:rsidRPr="00395897" w14:paraId="450C6E97" w14:textId="77777777" w:rsidTr="00C9685B"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735C2" w14:textId="77777777" w:rsidR="00EF31A8" w:rsidRPr="00395897" w:rsidRDefault="00EF31A8" w:rsidP="00C96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64020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69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B56CDC9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02,3.59]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180C5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54*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  <w:p w14:paraId="3C55DD02" w14:textId="77777777" w:rsidR="00EF31A8" w:rsidRPr="00395897" w:rsidRDefault="00EF31A8" w:rsidP="00C9685B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91,3.36]</w:t>
            </w:r>
          </w:p>
        </w:tc>
      </w:tr>
    </w:tbl>
    <w:p w14:paraId="08FB8108" w14:textId="487A4967" w:rsidR="00904B42" w:rsidRDefault="00DB05A0" w:rsidP="00722C49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eastAsia="Times New Roman" w:cs="Times New Roman"/>
          <w:bCs/>
          <w:sz w:val="24"/>
          <w:szCs w:val="24"/>
        </w:rPr>
      </w:pPr>
      <w:r>
        <w:rPr>
          <w:rFonts w:eastAsia="Times New Roman" w:cs="Times New Roman"/>
          <w:bCs/>
          <w:sz w:val="24"/>
          <w:szCs w:val="24"/>
        </w:rPr>
        <w:t>ǂ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>
        <w:rPr>
          <w:rFonts w:eastAsia="Times New Roman" w:cs="Times New Roman"/>
          <w:bCs/>
          <w:sz w:val="24"/>
          <w:szCs w:val="24"/>
        </w:rPr>
        <w:t>&lt;0.05, *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 w:rsidRPr="001D7F1B">
        <w:rPr>
          <w:rFonts w:eastAsia="Times New Roman" w:cs="Times New Roman"/>
          <w:bCs/>
          <w:sz w:val="24"/>
          <w:szCs w:val="24"/>
        </w:rPr>
        <w:t>&lt;0.00</w:t>
      </w:r>
      <w:r>
        <w:rPr>
          <w:rFonts w:eastAsia="Times New Roman" w:cs="Times New Roman"/>
          <w:bCs/>
          <w:sz w:val="24"/>
          <w:szCs w:val="24"/>
        </w:rPr>
        <w:t>3</w:t>
      </w:r>
      <w:r w:rsidR="00C9685B">
        <w:rPr>
          <w:rFonts w:eastAsia="Times New Roman" w:cs="Times New Roman"/>
          <w:bCs/>
          <w:sz w:val="24"/>
          <w:szCs w:val="24"/>
        </w:rPr>
        <w:t>7</w:t>
      </w:r>
      <w:r>
        <w:rPr>
          <w:rFonts w:eastAsia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eastAsia="Times New Roman" w:cs="Times New Roman"/>
          <w:bCs/>
          <w:sz w:val="24"/>
          <w:szCs w:val="24"/>
        </w:rPr>
        <w:t>Šidák</w:t>
      </w:r>
      <w:proofErr w:type="spellEnd"/>
      <w:r>
        <w:rPr>
          <w:rFonts w:eastAsia="Times New Roman" w:cs="Times New Roman"/>
          <w:bCs/>
          <w:sz w:val="24"/>
          <w:szCs w:val="24"/>
        </w:rPr>
        <w:t>-corrected p-value), **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 w:rsidRPr="001D7F1B">
        <w:rPr>
          <w:rFonts w:eastAsia="Times New Roman" w:cs="Times New Roman"/>
          <w:bCs/>
          <w:sz w:val="24"/>
          <w:szCs w:val="24"/>
        </w:rPr>
        <w:t>&lt;0.001</w:t>
      </w:r>
    </w:p>
    <w:p w14:paraId="3391D225" w14:textId="77777777" w:rsidR="00DB05A0" w:rsidRPr="00395897" w:rsidRDefault="00DB05A0" w:rsidP="00722C49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4"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381"/>
        <w:gridCol w:w="37"/>
        <w:gridCol w:w="1704"/>
        <w:gridCol w:w="607"/>
        <w:gridCol w:w="1135"/>
        <w:gridCol w:w="1180"/>
        <w:gridCol w:w="563"/>
        <w:gridCol w:w="1753"/>
      </w:tblGrid>
      <w:tr w:rsidR="00F000AF" w:rsidRPr="00395897" w14:paraId="7CD3CB47" w14:textId="77777777" w:rsidTr="00EF31A8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9ECB" w14:textId="77777777" w:rsidR="00F000AF" w:rsidRPr="00395897" w:rsidRDefault="00EF31A8" w:rsidP="00722C49">
            <w:pPr>
              <w:spacing w:after="0" w:line="240" w:lineRule="auto"/>
              <w:contextualSpacing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T</w:t>
            </w:r>
            <w:r>
              <w:rPr>
                <w:rFonts w:cstheme="minorHAnsi"/>
                <w:sz w:val="24"/>
                <w:szCs w:val="24"/>
              </w:rPr>
              <w:t xml:space="preserve">able </w:t>
            </w:r>
            <w:r w:rsidR="008F46C7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. </w:t>
            </w:r>
            <w:r w:rsidR="008F46C7">
              <w:rPr>
                <w:rFonts w:cstheme="minorHAnsi"/>
                <w:sz w:val="24"/>
                <w:szCs w:val="24"/>
              </w:rPr>
              <w:t>Replication of models showing a</w:t>
            </w:r>
            <w:r w:rsidRPr="00256C6F">
              <w:rPr>
                <w:rFonts w:eastAsia="Times New Roman" w:cs="Times New Roman"/>
                <w:bCs/>
              </w:rPr>
              <w:t>ssociations between Use of Digital Mental Health Tools and Other Technologies and Prevalence of Mental Illness Symptoms and the Rate of COVID-19 Cases</w:t>
            </w:r>
            <w:r w:rsidR="008F46C7">
              <w:rPr>
                <w:rFonts w:eastAsia="Times New Roman" w:cs="Times New Roman"/>
                <w:bCs/>
              </w:rPr>
              <w:t>,</w:t>
            </w:r>
            <w:r w:rsidR="00DE4317">
              <w:rPr>
                <w:rFonts w:eastAsia="Times New Roman" w:cs="Times New Roman"/>
                <w:bCs/>
              </w:rPr>
              <w:t xml:space="preserve"> employing smaller sample, </w:t>
            </w:r>
            <w:r w:rsidR="008F46C7">
              <w:rPr>
                <w:rFonts w:eastAsia="Times New Roman" w:cs="Times New Roman"/>
                <w:bCs/>
              </w:rPr>
              <w:t>with all covariates shown</w:t>
            </w:r>
          </w:p>
        </w:tc>
      </w:tr>
      <w:tr w:rsidR="00F000AF" w:rsidRPr="00395897" w14:paraId="45A05CD5" w14:textId="77777777" w:rsidTr="00EF31A8"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A549B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CBB3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Model 1:</w:t>
            </w:r>
          </w:p>
          <w:p w14:paraId="68A6FEF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Mental health forums, websites, or apps</w:t>
            </w:r>
          </w:p>
          <w:p w14:paraId="698FA58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(n=5,296)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E833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Model 2:</w:t>
            </w:r>
          </w:p>
          <w:p w14:paraId="7B8D886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Phone-based or text-based crisis lines</w:t>
            </w:r>
          </w:p>
          <w:p w14:paraId="7FB7086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(n=5,277)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A0C6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Model 3:</w:t>
            </w:r>
          </w:p>
          <w:p w14:paraId="014A425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ther health forums, websites, or apps</w:t>
            </w:r>
          </w:p>
          <w:p w14:paraId="18E0515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(n=5,284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E080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Model 4:</w:t>
            </w:r>
          </w:p>
          <w:p w14:paraId="79A685B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Social Media and Blogs</w:t>
            </w:r>
          </w:p>
          <w:p w14:paraId="046584B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(n=5,237)</w:t>
            </w:r>
          </w:p>
        </w:tc>
      </w:tr>
      <w:tr w:rsidR="00F000AF" w:rsidRPr="00395897" w14:paraId="68F6719F" w14:textId="77777777" w:rsidTr="00EF31A8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62BC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92C7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B57D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512E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29B8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</w:tr>
      <w:tr w:rsidR="000B560E" w:rsidRPr="00395897" w14:paraId="755C6EA4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171D533" w14:textId="77777777" w:rsidR="000B560E" w:rsidRPr="00395897" w:rsidRDefault="00510CEC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Depressive Symptom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E9B6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27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656E98F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4.78,8.2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6897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65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18C446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3.37,6.4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955D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28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F53D81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65,4.0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CDBE" w14:textId="77777777" w:rsidR="000B560E" w:rsidRPr="00395897" w:rsidRDefault="0067732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0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6A5FB98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33,1.93]</w:t>
            </w:r>
          </w:p>
        </w:tc>
      </w:tr>
      <w:tr w:rsidR="000B560E" w:rsidRPr="00395897" w14:paraId="32793BA4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60D6F2E" w14:textId="77777777" w:rsidR="000B560E" w:rsidRPr="00395897" w:rsidRDefault="00510CEC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nxiety Symptom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1D3C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99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4DC18BC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35,3.8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D479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10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E0FE4C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37,4.0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5579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53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426AD8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05,3.1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8162" w14:textId="77777777" w:rsidR="000B560E" w:rsidRPr="00395897" w:rsidRDefault="0067732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4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31FF840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44,2.09]</w:t>
            </w:r>
          </w:p>
        </w:tc>
      </w:tr>
      <w:tr w:rsidR="000B560E" w:rsidRPr="00395897" w14:paraId="0D18D9EE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FF1CB68" w14:textId="77777777" w:rsidR="000B560E" w:rsidRPr="00395897" w:rsidRDefault="00510CEC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ounty-level COVID-19 case rate per ten peopl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43E7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02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CDAB6C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11,7.6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E388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6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CFFC02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1,4.2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9480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89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859F30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66,5.0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348C" w14:textId="77777777" w:rsidR="000B560E" w:rsidRPr="00395897" w:rsidRDefault="0067732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5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E08A7C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1,2.70]</w:t>
            </w:r>
          </w:p>
        </w:tc>
      </w:tr>
      <w:tr w:rsidR="000B560E" w:rsidRPr="00395897" w14:paraId="7735CCF7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D6D3D21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av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E146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1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45A4FC7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1,1.3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55DD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8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616BDED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6,1.4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E879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3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E9616B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4,1.2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48A3" w14:textId="77777777" w:rsidR="000B560E" w:rsidRPr="00395897" w:rsidRDefault="0067732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1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97C78D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4,1.18]</w:t>
            </w:r>
          </w:p>
        </w:tc>
      </w:tr>
      <w:tr w:rsidR="00F000AF" w:rsidRPr="00395897" w14:paraId="28DB4788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6050448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tate Fixed Effects (REF=Alabama)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355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309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CC3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BB1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0B560E" w:rsidRPr="00395897" w14:paraId="61A10D4B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F53E366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lask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CCB2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54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D84A04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4,10.9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C46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6 </w:t>
            </w:r>
          </w:p>
          <w:p w14:paraId="15EFF87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4.0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CA0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5 </w:t>
            </w:r>
          </w:p>
          <w:p w14:paraId="48C5A3F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7,3.8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4B3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3 </w:t>
            </w:r>
          </w:p>
          <w:p w14:paraId="6E66323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7.24]</w:t>
            </w:r>
          </w:p>
        </w:tc>
      </w:tr>
      <w:tr w:rsidR="000B560E" w:rsidRPr="00395897" w14:paraId="322DD976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A87E1C4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rizo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0F2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266ACA7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41,2.1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2B9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1.31 </w:t>
            </w:r>
          </w:p>
          <w:p w14:paraId="6481698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53,3.2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0FB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0.58 </w:t>
            </w:r>
          </w:p>
          <w:p w14:paraId="23F90D9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28,1.2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F8E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1.25 </w:t>
            </w:r>
          </w:p>
          <w:p w14:paraId="027A8AD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64,2.44]</w:t>
            </w:r>
          </w:p>
        </w:tc>
      </w:tr>
      <w:tr w:rsidR="000B560E" w:rsidRPr="00395897" w14:paraId="2BF339CD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3FC5EE9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lastRenderedPageBreak/>
              <w:t>Arkansa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CF5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430CD78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0,2.1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77D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72C2469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3.4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165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2A927DB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2,1.85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D65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2 </w:t>
            </w:r>
          </w:p>
          <w:p w14:paraId="75A0914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4,2.81]</w:t>
            </w:r>
          </w:p>
        </w:tc>
      </w:tr>
      <w:tr w:rsidR="000B560E" w:rsidRPr="00395897" w14:paraId="3567129C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CFD26A5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aliforn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522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1B1B425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7,1.8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87C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2 </w:t>
            </w:r>
          </w:p>
          <w:p w14:paraId="0ADDEA2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5,2.6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C6E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6</w:t>
            </w:r>
            <w:r w:rsidR="003F343C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7BB9B9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3,1.0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9E8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1 </w:t>
            </w:r>
          </w:p>
          <w:p w14:paraId="6D6ACDD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0,2.10]</w:t>
            </w:r>
          </w:p>
        </w:tc>
      </w:tr>
      <w:tr w:rsidR="000B560E" w:rsidRPr="00395897" w14:paraId="426A7652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E41C75C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olorad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E25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1 </w:t>
            </w:r>
          </w:p>
          <w:p w14:paraId="60BD469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3,1.6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51D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7 </w:t>
            </w:r>
          </w:p>
          <w:p w14:paraId="0FD66AA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3.4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04B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2 </w:t>
            </w:r>
          </w:p>
          <w:p w14:paraId="010D2EE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1.4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643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6F8AFF2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6,2.04]</w:t>
            </w:r>
          </w:p>
        </w:tc>
      </w:tr>
      <w:tr w:rsidR="000B560E" w:rsidRPr="00395897" w14:paraId="5BF00720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949FFD5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onnecticut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524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3 </w:t>
            </w:r>
          </w:p>
          <w:p w14:paraId="49A8C3E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2,3.9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86F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17 </w:t>
            </w:r>
          </w:p>
          <w:p w14:paraId="79F6192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5,7.2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D73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4 </w:t>
            </w:r>
          </w:p>
          <w:p w14:paraId="535F4D8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6,2.8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7FC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8 </w:t>
            </w:r>
          </w:p>
          <w:p w14:paraId="34E8A43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6,3.34]</w:t>
            </w:r>
          </w:p>
        </w:tc>
      </w:tr>
      <w:tr w:rsidR="000B560E" w:rsidRPr="00395897" w14:paraId="1543E679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24E4539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Delawar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531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66 </w:t>
            </w:r>
          </w:p>
          <w:p w14:paraId="4CFA090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7.0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EE1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4 </w:t>
            </w:r>
          </w:p>
          <w:p w14:paraId="3612CA1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1,3.7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9C4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2 </w:t>
            </w:r>
          </w:p>
          <w:p w14:paraId="3C1D5EA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8,2.15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FBD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73 </w:t>
            </w:r>
          </w:p>
          <w:p w14:paraId="18FF4D4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1,5.95]</w:t>
            </w:r>
          </w:p>
        </w:tc>
      </w:tr>
      <w:tr w:rsidR="000B560E" w:rsidRPr="00395897" w14:paraId="35E719AB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8ED6F58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District of Columb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766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18 </w:t>
            </w:r>
          </w:p>
          <w:p w14:paraId="532D56A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4,10.7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B503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99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869E8F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51,23.7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14E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72 </w:t>
            </w:r>
          </w:p>
          <w:p w14:paraId="5A5A46B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3,6.8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DD2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3 </w:t>
            </w:r>
          </w:p>
          <w:p w14:paraId="49CC18F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3.31]</w:t>
            </w:r>
          </w:p>
        </w:tc>
      </w:tr>
      <w:tr w:rsidR="000B560E" w:rsidRPr="00395897" w14:paraId="69C4996F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DD08FB5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Florid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03B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5E6A8CE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4,1.5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586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4</w:t>
            </w:r>
            <w:r w:rsidR="00CD5EEE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D26693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1,3.2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93CF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1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5F65FD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7,0.9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92E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8 </w:t>
            </w:r>
          </w:p>
          <w:p w14:paraId="77FE16F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1,2.70]</w:t>
            </w:r>
          </w:p>
        </w:tc>
      </w:tr>
      <w:tr w:rsidR="000B560E" w:rsidRPr="00395897" w14:paraId="0E32C1C3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63F3A13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Georg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C35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8</w:t>
            </w:r>
            <w:r w:rsidR="003F343C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F88E12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2.0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702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07 </w:t>
            </w:r>
          </w:p>
          <w:p w14:paraId="17048F7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9,5.4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63C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1B01A9A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7,1.2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5BD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3 </w:t>
            </w:r>
          </w:p>
          <w:p w14:paraId="45EC1D7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8,2.61]</w:t>
            </w:r>
          </w:p>
        </w:tc>
      </w:tr>
      <w:tr w:rsidR="000B560E" w:rsidRPr="00395897" w14:paraId="1B1ECD6A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C40086B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Hawaii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BBA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8 </w:t>
            </w:r>
          </w:p>
          <w:p w14:paraId="581EB3C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9.8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EFC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2 </w:t>
            </w:r>
          </w:p>
          <w:p w14:paraId="3F71686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2.7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EE1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2 </w:t>
            </w:r>
          </w:p>
          <w:p w14:paraId="43C1BF4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5,4.1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D50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78 </w:t>
            </w:r>
          </w:p>
          <w:p w14:paraId="51FE12A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4,5.90]</w:t>
            </w:r>
          </w:p>
        </w:tc>
      </w:tr>
      <w:tr w:rsidR="000B560E" w:rsidRPr="00395897" w14:paraId="346AFF01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7BB2431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dah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269F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8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39E6BC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4,0.8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0FE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9 </w:t>
            </w:r>
          </w:p>
          <w:p w14:paraId="046103D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5.3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DAF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27 </w:t>
            </w:r>
          </w:p>
          <w:p w14:paraId="12266A5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7,1.0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291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4 </w:t>
            </w:r>
          </w:p>
          <w:p w14:paraId="4E3A7A1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9,3.13]</w:t>
            </w:r>
          </w:p>
        </w:tc>
      </w:tr>
      <w:tr w:rsidR="000B560E" w:rsidRPr="00395897" w14:paraId="135FB727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7C58EC0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llinoi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16D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1</w:t>
            </w:r>
            <w:r w:rsidR="003F343C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834288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8,2.4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844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7 </w:t>
            </w:r>
          </w:p>
          <w:p w14:paraId="4C52CC6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9,2.7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E2B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1 </w:t>
            </w:r>
          </w:p>
          <w:p w14:paraId="7B9D4E2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1.65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34A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6 </w:t>
            </w:r>
          </w:p>
          <w:p w14:paraId="210D396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6,2.77]</w:t>
            </w:r>
          </w:p>
        </w:tc>
      </w:tr>
      <w:tr w:rsidR="000B560E" w:rsidRPr="00395897" w14:paraId="2F78C7F9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A021661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ndia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5E7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1 </w:t>
            </w:r>
          </w:p>
          <w:p w14:paraId="2431727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4,2.4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0F6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5 </w:t>
            </w:r>
          </w:p>
          <w:p w14:paraId="7BB8C9E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3.8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2A1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6 </w:t>
            </w:r>
          </w:p>
          <w:p w14:paraId="022A5EC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1,2.2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7DD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78 </w:t>
            </w:r>
          </w:p>
          <w:p w14:paraId="05808B9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4,3.76]</w:t>
            </w:r>
          </w:p>
        </w:tc>
      </w:tr>
      <w:tr w:rsidR="000B560E" w:rsidRPr="00395897" w14:paraId="34033EA5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79C6F4D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ow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C0A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1 </w:t>
            </w:r>
          </w:p>
          <w:p w14:paraId="1BF8AA4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3.7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D5DD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31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77E583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34,13.8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73D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8 </w:t>
            </w:r>
          </w:p>
          <w:p w14:paraId="5368304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8,2.8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36D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3 </w:t>
            </w:r>
          </w:p>
          <w:p w14:paraId="58CFB94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1,2.97]</w:t>
            </w:r>
          </w:p>
        </w:tc>
      </w:tr>
      <w:tr w:rsidR="000B560E" w:rsidRPr="00395897" w14:paraId="5A116D2D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B870AB7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Kansa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195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1FDF4EF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3,3.0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E39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4 </w:t>
            </w:r>
          </w:p>
          <w:p w14:paraId="6BFD23B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4,2.7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7B2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8 </w:t>
            </w:r>
          </w:p>
          <w:p w14:paraId="2935054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2,1.2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3FE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7 </w:t>
            </w:r>
          </w:p>
          <w:p w14:paraId="00FBE1C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6,1.38]</w:t>
            </w:r>
          </w:p>
        </w:tc>
      </w:tr>
      <w:tr w:rsidR="000B560E" w:rsidRPr="00395897" w14:paraId="631CCD2E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996480A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Kentucky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942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6 </w:t>
            </w:r>
          </w:p>
          <w:p w14:paraId="257D906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4,1.5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88A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61 </w:t>
            </w:r>
          </w:p>
          <w:p w14:paraId="5DF94D7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4,8.1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2C5D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1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A3BC1B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1,0.8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E38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3</w:t>
            </w:r>
            <w:r w:rsidR="00677324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BBC552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8,2.89]</w:t>
            </w:r>
          </w:p>
        </w:tc>
      </w:tr>
      <w:tr w:rsidR="000B560E" w:rsidRPr="00395897" w14:paraId="76B24F68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2F8472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Louisia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D2F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1 </w:t>
            </w:r>
          </w:p>
          <w:p w14:paraId="18244CD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5,3.7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A38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62 </w:t>
            </w:r>
          </w:p>
          <w:p w14:paraId="1E22609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8,7.8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4B1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3F343C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C50252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2.5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BEF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3 </w:t>
            </w:r>
          </w:p>
          <w:p w14:paraId="4984620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7,3.09]</w:t>
            </w:r>
          </w:p>
        </w:tc>
      </w:tr>
      <w:tr w:rsidR="000B560E" w:rsidRPr="00395897" w14:paraId="45CA259D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19D3BF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in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93C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4 </w:t>
            </w:r>
          </w:p>
          <w:p w14:paraId="555FCDA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6,8.8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6F21" w14:textId="77777777" w:rsidR="000B560E" w:rsidRPr="00395897" w:rsidRDefault="003755BB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366E" w14:textId="77777777" w:rsidR="000B560E" w:rsidRPr="00395897" w:rsidRDefault="003755BB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F3F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9 </w:t>
            </w:r>
          </w:p>
          <w:p w14:paraId="2AB390E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8,1.87]</w:t>
            </w:r>
          </w:p>
        </w:tc>
      </w:tr>
      <w:tr w:rsidR="000B560E" w:rsidRPr="00395897" w14:paraId="381FC1D3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711C70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rylan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82C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3 </w:t>
            </w:r>
          </w:p>
          <w:p w14:paraId="7B02BBA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1,2.9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C77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8 </w:t>
            </w:r>
          </w:p>
          <w:p w14:paraId="5A7E41B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4.5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145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62F2A3F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1.6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7B2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67 </w:t>
            </w:r>
          </w:p>
          <w:p w14:paraId="624625A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0,3.49]</w:t>
            </w:r>
          </w:p>
        </w:tc>
      </w:tr>
      <w:tr w:rsidR="000B560E" w:rsidRPr="00395897" w14:paraId="1021A88C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55B980A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ssachusett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900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5 </w:t>
            </w:r>
          </w:p>
          <w:p w14:paraId="7C77031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8,1.7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3DF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8 </w:t>
            </w:r>
          </w:p>
          <w:p w14:paraId="295BA74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3.0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854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13023A7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1.3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546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3 </w:t>
            </w:r>
          </w:p>
          <w:p w14:paraId="4A789CB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6,2.32]</w:t>
            </w:r>
          </w:p>
        </w:tc>
      </w:tr>
      <w:tr w:rsidR="000B560E" w:rsidRPr="00395897" w14:paraId="71B7C054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64BCAF0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chiga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4F5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3F343C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AB1F46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1.7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02E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8 </w:t>
            </w:r>
          </w:p>
          <w:p w14:paraId="3D4E894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5,3.0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1A1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7 </w:t>
            </w:r>
          </w:p>
          <w:p w14:paraId="3DF6F87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1.2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B13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9 </w:t>
            </w:r>
          </w:p>
          <w:p w14:paraId="2A469B1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6,1.71]</w:t>
            </w:r>
          </w:p>
        </w:tc>
      </w:tr>
      <w:tr w:rsidR="000B560E" w:rsidRPr="00395897" w14:paraId="6FD5BB33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15A3899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nnesot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1694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9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881132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4,0.8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259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7 </w:t>
            </w:r>
          </w:p>
          <w:p w14:paraId="51B340C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7,2.0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2454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2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383850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8,0.5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479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</w:t>
            </w:r>
            <w:r w:rsidR="00677324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82D605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1.15]</w:t>
            </w:r>
          </w:p>
        </w:tc>
      </w:tr>
      <w:tr w:rsidR="000B560E" w:rsidRPr="00395897" w14:paraId="2A72406A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57B8C4F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ssippi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AB6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5 </w:t>
            </w:r>
          </w:p>
          <w:p w14:paraId="0A36A69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28,3.2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120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2.4</w:t>
            </w:r>
            <w:r w:rsidR="00CD5EEE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D9B47B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71,8.1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7DA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0.73 </w:t>
            </w:r>
          </w:p>
          <w:p w14:paraId="3EB0CD8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27,1.9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AE0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1.66 </w:t>
            </w:r>
          </w:p>
          <w:p w14:paraId="1726114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72,3.81]</w:t>
            </w:r>
          </w:p>
        </w:tc>
      </w:tr>
      <w:tr w:rsidR="000B560E" w:rsidRPr="00395897" w14:paraId="74E3D28E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C1DF7FF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lastRenderedPageBreak/>
              <w:t>Missouri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FB8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7420661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5,1.5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859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9 </w:t>
            </w:r>
          </w:p>
          <w:p w14:paraId="1486571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5,2.4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869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EA01C0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7DF47C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1,1.5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CA9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9 </w:t>
            </w:r>
          </w:p>
          <w:p w14:paraId="53F83A5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3,2.65]</w:t>
            </w:r>
          </w:p>
        </w:tc>
      </w:tr>
      <w:tr w:rsidR="000B560E" w:rsidRPr="00395897" w14:paraId="2BD39947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3118A7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onta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10C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2 </w:t>
            </w:r>
          </w:p>
          <w:p w14:paraId="18067D1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4,12.5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9A91" w14:textId="77777777" w:rsidR="000B560E" w:rsidRPr="00395897" w:rsidRDefault="003755BB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78A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19 </w:t>
            </w:r>
          </w:p>
          <w:p w14:paraId="2C777F8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2,1.8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18B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7 </w:t>
            </w:r>
          </w:p>
          <w:p w14:paraId="647306A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5.81]</w:t>
            </w:r>
          </w:p>
        </w:tc>
      </w:tr>
      <w:tr w:rsidR="000B560E" w:rsidRPr="00395897" w14:paraId="0F9042C1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FABF36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brask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F87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1 </w:t>
            </w:r>
          </w:p>
          <w:p w14:paraId="7DDC4BB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2,5.5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641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64 </w:t>
            </w:r>
          </w:p>
          <w:p w14:paraId="7ED64BF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8,7.1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813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6 </w:t>
            </w:r>
          </w:p>
          <w:p w14:paraId="32C2512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5,2.1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087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3 </w:t>
            </w:r>
          </w:p>
          <w:p w14:paraId="199F4E6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4.25]</w:t>
            </w:r>
          </w:p>
        </w:tc>
      </w:tr>
      <w:tr w:rsidR="000B560E" w:rsidRPr="00395897" w14:paraId="6F92C62D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C5D9E76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vad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DF2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6 </w:t>
            </w:r>
          </w:p>
          <w:p w14:paraId="5040825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2,1.4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90B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9 </w:t>
            </w:r>
          </w:p>
          <w:p w14:paraId="56C122F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8,4.6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06B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</w:t>
            </w:r>
            <w:r w:rsidR="00EA01C0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D79820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1.1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47C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25 </w:t>
            </w:r>
          </w:p>
          <w:p w14:paraId="2C951D5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9,5.13]</w:t>
            </w:r>
          </w:p>
        </w:tc>
      </w:tr>
      <w:tr w:rsidR="000B560E" w:rsidRPr="00395897" w14:paraId="15003543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CC9A20F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Hampshir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011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85 </w:t>
            </w:r>
          </w:p>
          <w:p w14:paraId="544517D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9.3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2FB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3.28 </w:t>
            </w:r>
          </w:p>
          <w:p w14:paraId="7723DB3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7,18.7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D04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6 </w:t>
            </w:r>
          </w:p>
          <w:p w14:paraId="28A9569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3.8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939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2 </w:t>
            </w:r>
          </w:p>
          <w:p w14:paraId="7765BC9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6,2.32]</w:t>
            </w:r>
          </w:p>
        </w:tc>
      </w:tr>
      <w:tr w:rsidR="000B560E" w:rsidRPr="00395897" w14:paraId="5047BC27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408078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Jersey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DA9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8 </w:t>
            </w:r>
          </w:p>
          <w:p w14:paraId="5212E74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9,2.0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D53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8 </w:t>
            </w:r>
          </w:p>
          <w:p w14:paraId="3DE31C2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1,2.4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21F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4211C90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4,2.1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1CE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4 </w:t>
            </w:r>
          </w:p>
          <w:p w14:paraId="58B5C4B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6,2.72]</w:t>
            </w:r>
          </w:p>
        </w:tc>
      </w:tr>
      <w:tr w:rsidR="000B560E" w:rsidRPr="00395897" w14:paraId="425B5F14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B09F5B0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Mexic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52C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4 </w:t>
            </w:r>
          </w:p>
          <w:p w14:paraId="7E2A8CA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2,1.5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DB1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67 </w:t>
            </w:r>
          </w:p>
          <w:p w14:paraId="087B643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1,8.8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2C3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676CB6C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3.4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119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742B760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2.42]</w:t>
            </w:r>
          </w:p>
        </w:tc>
      </w:tr>
      <w:tr w:rsidR="000B560E" w:rsidRPr="00395897" w14:paraId="748D9933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65B643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York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BB8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7 </w:t>
            </w:r>
          </w:p>
          <w:p w14:paraId="4B69794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5,1.3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F60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3 </w:t>
            </w:r>
          </w:p>
          <w:p w14:paraId="37B4399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8,2.6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47E6" w14:textId="77777777" w:rsidR="000B560E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4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05D079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2,0.8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045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4 </w:t>
            </w:r>
          </w:p>
          <w:p w14:paraId="54CA6B9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1,2.12]</w:t>
            </w:r>
          </w:p>
        </w:tc>
      </w:tr>
      <w:tr w:rsidR="000B560E" w:rsidRPr="00395897" w14:paraId="4AFE6CC9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73B3F9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orth Caroli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C29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7 </w:t>
            </w:r>
          </w:p>
          <w:p w14:paraId="7FF0131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3,1.4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2DD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9 </w:t>
            </w:r>
          </w:p>
          <w:p w14:paraId="5F5D063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8,3.8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456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41</w:t>
            </w:r>
            <w:r w:rsidR="00EA01C0"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10441D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0.8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51C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4C754C5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0,1.88]</w:t>
            </w:r>
          </w:p>
        </w:tc>
      </w:tr>
      <w:tr w:rsidR="000B560E" w:rsidRPr="00395897" w14:paraId="3ABD4B12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DA04A4A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orth Dakot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C89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5 </w:t>
            </w:r>
          </w:p>
          <w:p w14:paraId="4E72C65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5,6.1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BDE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33 </w:t>
            </w:r>
          </w:p>
          <w:p w14:paraId="569495D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3,23.3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33E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22 </w:t>
            </w:r>
          </w:p>
          <w:p w14:paraId="02E59DE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2,2.4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977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61 </w:t>
            </w:r>
          </w:p>
          <w:p w14:paraId="78AA5CF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7.11]</w:t>
            </w:r>
          </w:p>
        </w:tc>
      </w:tr>
      <w:tr w:rsidR="000B560E" w:rsidRPr="00395897" w14:paraId="26BCA232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AF5B534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hi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403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08EC696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1.5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407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5 </w:t>
            </w:r>
          </w:p>
          <w:p w14:paraId="027A5AA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4,3.3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1D9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4 </w:t>
            </w:r>
          </w:p>
          <w:p w14:paraId="187C66E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1.1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5B0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1</w:t>
            </w:r>
            <w:r w:rsidR="00677324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54798C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7,2.13]</w:t>
            </w:r>
          </w:p>
        </w:tc>
      </w:tr>
      <w:tr w:rsidR="000B560E" w:rsidRPr="00395897" w14:paraId="4F3FD38B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DA72FD5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klahom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C5C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73CA8DD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2.7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E7B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8 </w:t>
            </w:r>
          </w:p>
          <w:p w14:paraId="435A39D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6,4.4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DFF0" w14:textId="77777777" w:rsidR="000B560E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7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D63F24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6,0.8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2E0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6 </w:t>
            </w:r>
          </w:p>
          <w:p w14:paraId="681A2D1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1,2.62]</w:t>
            </w:r>
          </w:p>
        </w:tc>
      </w:tr>
      <w:tr w:rsidR="000B560E" w:rsidRPr="00395897" w14:paraId="1B6ECA28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EA36AB0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rego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D10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28 </w:t>
            </w:r>
          </w:p>
          <w:p w14:paraId="57A0EE3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8,1.0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601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9 </w:t>
            </w:r>
          </w:p>
          <w:p w14:paraId="61D2581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4.8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99F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8 </w:t>
            </w:r>
          </w:p>
          <w:p w14:paraId="02E429A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3,1.0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3A8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7715D3E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1.90]</w:t>
            </w:r>
          </w:p>
        </w:tc>
      </w:tr>
      <w:tr w:rsidR="000B560E" w:rsidRPr="00395897" w14:paraId="731CE806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44E204D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Pennsylvan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CD3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7881928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1.8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90E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74 </w:t>
            </w:r>
          </w:p>
          <w:p w14:paraId="7E696AD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3,4.1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CF8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5E09B5E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8,1.5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F6B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677324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EC9144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3,2.27]</w:t>
            </w:r>
          </w:p>
        </w:tc>
      </w:tr>
      <w:tr w:rsidR="000B560E" w:rsidRPr="00395897" w14:paraId="6D734B14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6FE1967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Rhode Islan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5B8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27 </w:t>
            </w:r>
          </w:p>
          <w:p w14:paraId="13C2604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9.3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64A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74 </w:t>
            </w:r>
          </w:p>
          <w:p w14:paraId="3B225B9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0,15.3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874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2 </w:t>
            </w:r>
          </w:p>
          <w:p w14:paraId="6AF3477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8,2.1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D72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6 </w:t>
            </w:r>
          </w:p>
          <w:p w14:paraId="1E8EF5A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6,2.00]</w:t>
            </w:r>
          </w:p>
        </w:tc>
      </w:tr>
      <w:tr w:rsidR="000B560E" w:rsidRPr="00395897" w14:paraId="33500D6C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B1433AD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outh Caroli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65F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56C780C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0,2.2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608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3.21 </w:t>
            </w:r>
          </w:p>
          <w:p w14:paraId="43172BA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0,10.3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6F2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1 </w:t>
            </w:r>
          </w:p>
          <w:p w14:paraId="4B41A5F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2.2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137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5 </w:t>
            </w:r>
          </w:p>
          <w:p w14:paraId="3C1957F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1,3.39]</w:t>
            </w:r>
          </w:p>
        </w:tc>
      </w:tr>
      <w:tr w:rsidR="000B560E" w:rsidRPr="00395897" w14:paraId="3D14DD65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11FC3A6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outh Dakot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81D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3 </w:t>
            </w:r>
          </w:p>
          <w:p w14:paraId="00FFA48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9,3.0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723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79 </w:t>
            </w:r>
          </w:p>
          <w:p w14:paraId="11690FF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8,40.2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1D1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18 </w:t>
            </w:r>
          </w:p>
          <w:p w14:paraId="47E6FB8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3,1.0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6EA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4 </w:t>
            </w:r>
          </w:p>
          <w:p w14:paraId="4C99A32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9,2.13]</w:t>
            </w:r>
          </w:p>
        </w:tc>
      </w:tr>
      <w:tr w:rsidR="000B560E" w:rsidRPr="00395897" w14:paraId="4F1314A8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47E4E7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Tennesse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54B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5 </w:t>
            </w:r>
          </w:p>
          <w:p w14:paraId="4181C5A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1.4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1F6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1 </w:t>
            </w:r>
          </w:p>
          <w:p w14:paraId="4328E7A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8,3.9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4DC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7 </w:t>
            </w:r>
          </w:p>
          <w:p w14:paraId="4AF3A4E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1.3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3B6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6 </w:t>
            </w:r>
          </w:p>
          <w:p w14:paraId="239610E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6,2.42]</w:t>
            </w:r>
          </w:p>
        </w:tc>
      </w:tr>
      <w:tr w:rsidR="000B560E" w:rsidRPr="00395897" w14:paraId="74C39809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A0C54FD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Texa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2D3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4B44D03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7,2.0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355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8 </w:t>
            </w:r>
          </w:p>
          <w:p w14:paraId="18AEBA9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8,2.7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51D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45A7DCE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1.2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535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2 </w:t>
            </w:r>
          </w:p>
          <w:p w14:paraId="2076486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5,2.72]</w:t>
            </w:r>
          </w:p>
        </w:tc>
      </w:tr>
      <w:tr w:rsidR="000B560E" w:rsidRPr="00395897" w14:paraId="53CB5DE6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EAC9991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Utah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12B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4 </w:t>
            </w:r>
          </w:p>
          <w:p w14:paraId="2EB7A5F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2.0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DAC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1C85ED8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3,3.8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8F4A" w14:textId="77777777" w:rsidR="000B560E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3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5E3E0A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8,0.7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272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0FA1F89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0,2.00]</w:t>
            </w:r>
          </w:p>
        </w:tc>
      </w:tr>
      <w:tr w:rsidR="000B560E" w:rsidRPr="00395897" w14:paraId="6C059768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BDE299B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Vermont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EC1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6CE4CEF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3.5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40B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79 </w:t>
            </w:r>
          </w:p>
          <w:p w14:paraId="15F1462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4,12.1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7E6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03 </w:t>
            </w:r>
          </w:p>
          <w:p w14:paraId="3429755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11.3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F24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3 </w:t>
            </w:r>
          </w:p>
          <w:p w14:paraId="3B66A64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1,2.42]</w:t>
            </w:r>
          </w:p>
        </w:tc>
      </w:tr>
      <w:tr w:rsidR="000B560E" w:rsidRPr="00395897" w14:paraId="0E154114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D8E51AA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Virgin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BB5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7 </w:t>
            </w:r>
          </w:p>
          <w:p w14:paraId="6D23484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36,2.1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C5A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1.56 </w:t>
            </w:r>
          </w:p>
          <w:p w14:paraId="0F40987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58,4.2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16B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0.69 </w:t>
            </w:r>
          </w:p>
          <w:p w14:paraId="1C429CF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0.30,1.5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5678" w14:textId="77777777" w:rsidR="000B560E" w:rsidRPr="00395897" w:rsidRDefault="0067732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lastRenderedPageBreak/>
              <w:t>2.07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CDE0FE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lastRenderedPageBreak/>
              <w:t>[1.02,4.18]</w:t>
            </w:r>
          </w:p>
        </w:tc>
      </w:tr>
      <w:tr w:rsidR="000B560E" w:rsidRPr="00395897" w14:paraId="3739C786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06E512A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lastRenderedPageBreak/>
              <w:t>Washingto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9B3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2 </w:t>
            </w:r>
          </w:p>
          <w:p w14:paraId="614C4AF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3,3.6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2E2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2 </w:t>
            </w:r>
          </w:p>
          <w:p w14:paraId="6128EDD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3.6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BF6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5 </w:t>
            </w:r>
          </w:p>
          <w:p w14:paraId="6E14712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1.15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5DD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2 </w:t>
            </w:r>
          </w:p>
          <w:p w14:paraId="238B6F4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2,2.39]</w:t>
            </w:r>
          </w:p>
        </w:tc>
      </w:tr>
      <w:tr w:rsidR="000B560E" w:rsidRPr="00395897" w14:paraId="72231252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EA81E65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est Virgin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E3C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3 </w:t>
            </w:r>
          </w:p>
          <w:p w14:paraId="4E0A2AE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2,8.0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D9C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7 </w:t>
            </w:r>
          </w:p>
          <w:p w14:paraId="027F3BB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7,4.9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451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5 </w:t>
            </w:r>
          </w:p>
          <w:p w14:paraId="4BC0DE3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4.6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EB0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83 </w:t>
            </w:r>
          </w:p>
          <w:p w14:paraId="73FDFEC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2,9.82]</w:t>
            </w:r>
          </w:p>
        </w:tc>
      </w:tr>
      <w:tr w:rsidR="000B560E" w:rsidRPr="00395897" w14:paraId="12A5413D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682B652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isconsi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3C3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54A8987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2.4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292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66 </w:t>
            </w:r>
          </w:p>
          <w:p w14:paraId="65ADBD2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0,4.6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179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5 </w:t>
            </w:r>
          </w:p>
          <w:p w14:paraId="4A1B21C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1,1.7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35D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7 </w:t>
            </w:r>
          </w:p>
          <w:p w14:paraId="39DA9C2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9,3.11]</w:t>
            </w:r>
          </w:p>
        </w:tc>
      </w:tr>
      <w:tr w:rsidR="000B560E" w:rsidRPr="00395897" w14:paraId="6CDD3D4C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8C4760F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yoming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006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8 </w:t>
            </w:r>
          </w:p>
          <w:p w14:paraId="060753C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6,3.8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CEA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7 </w:t>
            </w:r>
          </w:p>
          <w:p w14:paraId="5F7518C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6,3.9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9B2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9 </w:t>
            </w:r>
          </w:p>
          <w:p w14:paraId="25001F1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2.2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E15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1 </w:t>
            </w:r>
          </w:p>
          <w:p w14:paraId="2C91B51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3,2.01]</w:t>
            </w:r>
          </w:p>
        </w:tc>
      </w:tr>
      <w:tr w:rsidR="000B560E" w:rsidRPr="00395897" w14:paraId="0AF9E495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E8575CE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60F0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9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664AFD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8,1.0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2D4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2468181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8,1.0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2591" w14:textId="77777777" w:rsidR="000B560E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9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E18106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8,1.0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37DF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9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A214FA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8,1.00]</w:t>
            </w:r>
          </w:p>
        </w:tc>
      </w:tr>
      <w:tr w:rsidR="000B560E" w:rsidRPr="00395897" w14:paraId="52C83595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FC2E7F8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E5A4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9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4FBA88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8,0.7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4F15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9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34FC52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8,0.7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370F" w14:textId="77777777" w:rsidR="000B560E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6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82F43D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5,0.9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7A9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2 </w:t>
            </w:r>
          </w:p>
          <w:p w14:paraId="32AA854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1,1.06]</w:t>
            </w:r>
          </w:p>
        </w:tc>
      </w:tr>
      <w:tr w:rsidR="00F000AF" w:rsidRPr="00395897" w14:paraId="24C32A4B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5BC7CD4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Race/Ethnicity (REF=non-Hispanic white)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B9D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4B5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1BF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526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0B560E" w:rsidRPr="00395897" w14:paraId="05438F7A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E3A520A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Latin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3ED2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4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CF8DB6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55,2.6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B5F8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1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667FCEF9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34,2.4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052A" w14:textId="77777777" w:rsidR="000B560E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2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6B70CDF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67,2.6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C770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7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C70FA6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27,1.95]</w:t>
            </w:r>
          </w:p>
        </w:tc>
      </w:tr>
      <w:tr w:rsidR="000B560E" w:rsidRPr="00395897" w14:paraId="15571F40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BE3DC11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sia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3A1D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8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8883E6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2,0.6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F2E4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2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0EC04FE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5,0.6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814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74D3738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3,1.0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D95D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45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813A96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2,1.89]</w:t>
            </w:r>
          </w:p>
        </w:tc>
      </w:tr>
      <w:tr w:rsidR="000B560E" w:rsidRPr="00395897" w14:paraId="778E075E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A56A8A0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Black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DBD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6 </w:t>
            </w:r>
          </w:p>
          <w:p w14:paraId="1EF0A4A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6,1.9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C90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8 </w:t>
            </w:r>
          </w:p>
          <w:p w14:paraId="73D1DF04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0,1.7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959C" w14:textId="77777777" w:rsidR="000B560E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8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52976F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32,2.4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92EE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21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A4581B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70,2.87]</w:t>
            </w:r>
          </w:p>
        </w:tc>
      </w:tr>
      <w:tr w:rsidR="000B560E" w:rsidRPr="00395897" w14:paraId="6FF482B6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EBDA2B4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891D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81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DF40070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18,3.6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BFE5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76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7EBB40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12,3.6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F929" w14:textId="77777777" w:rsidR="000B560E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34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3B146F7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85,2.95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EC58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8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9EBA3B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45,2.18]</w:t>
            </w:r>
          </w:p>
        </w:tc>
      </w:tr>
      <w:tr w:rsidR="000B560E" w:rsidRPr="00395897" w14:paraId="1C0C6B87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2477B27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4488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17 </w:t>
            </w:r>
          </w:p>
          <w:p w14:paraId="17EE0C8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5,4.9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02FF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67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1D3A396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5,6.7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9F1C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67 </w:t>
            </w:r>
          </w:p>
          <w:p w14:paraId="73DFEB7B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2,3.3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C69E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24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F257BD5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3,4.45]</w:t>
            </w:r>
          </w:p>
        </w:tc>
      </w:tr>
      <w:tr w:rsidR="000B560E" w:rsidRPr="00395897" w14:paraId="034D77D6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385E905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2986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6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8CAE92D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3,1.0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219C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5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1F65BB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2,0.9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CFF3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0FBE62A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6,1.0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CEE1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8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C9C4D4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5,1.00]</w:t>
            </w:r>
          </w:p>
        </w:tc>
      </w:tr>
      <w:tr w:rsidR="000B560E" w:rsidRPr="00395897" w14:paraId="05032E97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DFAF474" w14:textId="77777777" w:rsidR="000B560E" w:rsidRPr="00395897" w:rsidRDefault="000B560E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EA53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71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FAA3702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3.24,6.8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4528" w14:textId="77777777" w:rsidR="000B560E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26*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822EC11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3.28,8.4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2E87" w14:textId="77777777" w:rsidR="000B560E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03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4A50CF87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31,3.9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49C2" w14:textId="77777777" w:rsidR="000B560E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1</w:t>
            </w:r>
            <w:r w:rsidR="000B560E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2B8578A" w14:textId="77777777" w:rsidR="000B560E" w:rsidRPr="00395897" w:rsidRDefault="000B560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26,1.81]</w:t>
            </w:r>
          </w:p>
        </w:tc>
      </w:tr>
      <w:tr w:rsidR="00F000AF" w:rsidRPr="00395897" w14:paraId="52791A81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61F0815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rital Status (REF=Married/living in a marital-like relationship)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F46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01E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712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B40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000AF" w:rsidRPr="00395897" w14:paraId="3102A81C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AFA95EB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ingle/never marrie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FDAF" w14:textId="77777777" w:rsidR="00F000AF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0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FF20DF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0.3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E1EA" w14:textId="77777777" w:rsidR="00F000AF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8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3A0C88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0.3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491E" w14:textId="77777777" w:rsidR="00F000AF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3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2B6E39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7,0.4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A33F" w14:textId="77777777" w:rsidR="00F000AF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3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439472B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5,0.62]</w:t>
            </w:r>
          </w:p>
        </w:tc>
      </w:tr>
      <w:tr w:rsidR="00F000AF" w:rsidRPr="00395897" w14:paraId="43B139C8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DF7FFC8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eparated, divorced, or widowe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6BAE" w14:textId="77777777" w:rsidR="00F000AF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0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635BCBC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0,0.3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60E9" w14:textId="77777777" w:rsidR="00F000AF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1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426B48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4,0.3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1F0B" w14:textId="77777777" w:rsidR="00F000AF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7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2FBC2D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0,0.7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5D6B" w14:textId="77777777" w:rsidR="00F000AF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3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680284E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0.74]</w:t>
            </w:r>
          </w:p>
        </w:tc>
      </w:tr>
      <w:tr w:rsidR="00F000AF" w:rsidRPr="00395897" w14:paraId="1F7F9F72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102796A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7D1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3F343C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5E4EF2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2.6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3E6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67 </w:t>
            </w:r>
          </w:p>
          <w:p w14:paraId="32E2A93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7,4.9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D07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8 </w:t>
            </w:r>
          </w:p>
          <w:p w14:paraId="018345A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1.2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35B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72 </w:t>
            </w:r>
          </w:p>
          <w:p w14:paraId="10015DF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8,4.35]</w:t>
            </w:r>
          </w:p>
        </w:tc>
      </w:tr>
      <w:tr w:rsidR="00F000AF" w:rsidRPr="00395897" w14:paraId="2955EFBB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E14A327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 xml:space="preserve">Employment Status (REF=No change in employment status </w:t>
            </w:r>
            <w:r w:rsidRPr="00395897">
              <w:rPr>
                <w:rFonts w:cstheme="minorHAnsi"/>
                <w:sz w:val="24"/>
                <w:szCs w:val="24"/>
              </w:rPr>
              <w:lastRenderedPageBreak/>
              <w:t>due to COVID-19)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035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260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ADE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F69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000AF" w:rsidRPr="00395897" w14:paraId="00C3E4B8" w14:textId="77777777" w:rsidTr="00EF31A8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0DA94BA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Reduced hours due to COVID-19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7B76" w14:textId="77777777" w:rsidR="00F000AF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0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AF53A2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28,1.9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C82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7 </w:t>
            </w:r>
          </w:p>
          <w:p w14:paraId="1A9C916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2,1.4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10D5" w14:textId="77777777" w:rsidR="00F000AF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6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2FCC5FA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46,2.1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137C" w14:textId="77777777" w:rsidR="00F000AF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0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5BE4E0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1,1.53]</w:t>
            </w:r>
          </w:p>
        </w:tc>
      </w:tr>
      <w:tr w:rsidR="00F000AF" w:rsidRPr="00395897" w14:paraId="2B0A9F56" w14:textId="77777777" w:rsidTr="00EF31A8">
        <w:tc>
          <w:tcPr>
            <w:tcW w:w="1225" w:type="pct"/>
            <w:tcBorders>
              <w:top w:val="nil"/>
              <w:left w:val="nil"/>
              <w:right w:val="nil"/>
            </w:tcBorders>
          </w:tcPr>
          <w:p w14:paraId="762A2495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Lost job due to COVID-19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9CA5BB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5 </w:t>
            </w:r>
          </w:p>
          <w:p w14:paraId="732E77E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3,1.6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8BA46E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6 </w:t>
            </w:r>
          </w:p>
          <w:p w14:paraId="7D40283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8,1.8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54E888" w14:textId="77777777" w:rsidR="00F000AF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8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16975C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5,1.81]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vAlign w:val="center"/>
          </w:tcPr>
          <w:p w14:paraId="55D770D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4510A80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4,1.21]</w:t>
            </w:r>
          </w:p>
        </w:tc>
      </w:tr>
      <w:tr w:rsidR="00F000AF" w:rsidRPr="00395897" w14:paraId="5E40B371" w14:textId="77777777" w:rsidTr="00EF31A8">
        <w:tc>
          <w:tcPr>
            <w:tcW w:w="1225" w:type="pct"/>
            <w:tcBorders>
              <w:top w:val="nil"/>
              <w:left w:val="nil"/>
              <w:right w:val="nil"/>
            </w:tcBorders>
          </w:tcPr>
          <w:p w14:paraId="518F5FB6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457AF2C" w14:textId="77777777" w:rsidR="00F000AF" w:rsidRPr="00395897" w:rsidRDefault="003F343C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40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2E7ED9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67,3.4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92CC6B" w14:textId="77777777" w:rsidR="00F000AF" w:rsidRPr="00395897" w:rsidRDefault="00CD5EEE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7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48B8E37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42,3.0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FA0CDC" w14:textId="77777777" w:rsidR="00F000AF" w:rsidRPr="00395897" w:rsidRDefault="00EA01C0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4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ECC579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26,2.68]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vAlign w:val="center"/>
          </w:tcPr>
          <w:p w14:paraId="10485B6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 </w:t>
            </w:r>
          </w:p>
          <w:p w14:paraId="42E820D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6,1.75]</w:t>
            </w:r>
          </w:p>
        </w:tc>
      </w:tr>
      <w:tr w:rsidR="00395897" w:rsidRPr="00395897" w14:paraId="5C5E5C2B" w14:textId="77777777" w:rsidTr="00EF31A8">
        <w:tc>
          <w:tcPr>
            <w:tcW w:w="1225" w:type="pct"/>
            <w:tcBorders>
              <w:top w:val="nil"/>
              <w:left w:val="nil"/>
              <w:right w:val="nil"/>
            </w:tcBorders>
          </w:tcPr>
          <w:p w14:paraId="7330DFFF" w14:textId="77777777" w:rsidR="00395897" w:rsidRPr="00395897" w:rsidRDefault="00395897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0E33B2" w14:textId="77777777" w:rsidR="00395897" w:rsidRPr="00395897" w:rsidRDefault="00395897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E20974" w14:textId="77777777" w:rsidR="00395897" w:rsidRPr="00395897" w:rsidRDefault="00395897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91A686" w14:textId="77777777" w:rsidR="00395897" w:rsidRPr="00395897" w:rsidRDefault="00395897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vAlign w:val="center"/>
          </w:tcPr>
          <w:p w14:paraId="1CAE0E11" w14:textId="77777777" w:rsidR="00395897" w:rsidRPr="00395897" w:rsidRDefault="00395897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000AF" w:rsidRPr="00395897" w14:paraId="5B87E760" w14:textId="77777777" w:rsidTr="00EF31A8">
        <w:trPr>
          <w:trHeight w:val="340"/>
        </w:trPr>
        <w:tc>
          <w:tcPr>
            <w:tcW w:w="125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02CE17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A9147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Model 5:</w:t>
            </w:r>
          </w:p>
          <w:p w14:paraId="6283A18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nline, computer, or console gaming/video gaming</w:t>
            </w:r>
          </w:p>
          <w:p w14:paraId="6ED79E23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(n=5,310)</w:t>
            </w:r>
          </w:p>
        </w:tc>
        <w:tc>
          <w:tcPr>
            <w:tcW w:w="125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DAA17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Model 6:</w:t>
            </w:r>
          </w:p>
          <w:p w14:paraId="3E71631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nline calendar, checklist, planner, Word document, notepad, Google Doc, Spreadsheet, or Google Sheet</w:t>
            </w:r>
          </w:p>
          <w:p w14:paraId="1EF2614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(n=5,279)</w:t>
            </w:r>
          </w:p>
          <w:p w14:paraId="538B0CC1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751CC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Model 7:</w:t>
            </w:r>
          </w:p>
          <w:p w14:paraId="5FDE083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Email, texting or messaging software, or video conferencing software</w:t>
            </w:r>
          </w:p>
          <w:p w14:paraId="63EECEFF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(n=5,297)</w:t>
            </w:r>
          </w:p>
        </w:tc>
      </w:tr>
      <w:tr w:rsidR="00F000AF" w:rsidRPr="00395897" w14:paraId="6D250ED3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2672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38B5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5CE6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CA6B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</w:tr>
      <w:tr w:rsidR="00F000AF" w:rsidRPr="00395897" w14:paraId="0217A39A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6AC03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Depressive Symptom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D692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5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3C14C9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29,1.8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4DD8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8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F4B1D2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64,2.3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382A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6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039525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38,2.00]</w:t>
            </w:r>
          </w:p>
        </w:tc>
      </w:tr>
      <w:tr w:rsidR="00F000AF" w:rsidRPr="00395897" w14:paraId="61BEBA71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C0AEF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nxiety Symptom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514F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7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3F78366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47,2.1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5DF3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4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183CD3C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61,2.3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0C81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5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76AA81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45,2.11]</w:t>
            </w:r>
          </w:p>
        </w:tc>
      </w:tr>
      <w:tr w:rsidR="00F000AF" w:rsidRPr="00395897" w14:paraId="298F31A2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35D36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ounty-level COVID-19 case rate per ten peopl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CA7E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1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634109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9,3.0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B836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9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3E3BD2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31,3.6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F463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2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19844A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3,2.89]</w:t>
            </w:r>
          </w:p>
        </w:tc>
      </w:tr>
      <w:tr w:rsidR="00F000AF" w:rsidRPr="00395897" w14:paraId="5EF8BE0A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FE1B3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av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85AA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3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D3EAB7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6,1.2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C75B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8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7FDCBF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1,1.1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CD3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09</w:t>
            </w:r>
            <w:r w:rsidR="008C010D"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E1FA48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3,1.16]</w:t>
            </w:r>
          </w:p>
        </w:tc>
      </w:tr>
      <w:tr w:rsidR="00F000AF" w:rsidRPr="00395897" w14:paraId="71DE0527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F7967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tate Fixed Effects (REF=Alabama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09E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F60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071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000AF" w:rsidRPr="00395897" w14:paraId="7AF87CEA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8A1A6" w14:textId="77777777" w:rsidR="00F000AF" w:rsidRPr="00395897" w:rsidRDefault="00F000AF" w:rsidP="00722C49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ab/>
              <w:t>Alask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608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3 </w:t>
            </w:r>
          </w:p>
          <w:p w14:paraId="392910C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9,3.6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5D7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3.03 </w:t>
            </w:r>
          </w:p>
          <w:p w14:paraId="12EB912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8,11.8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EAD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89 </w:t>
            </w:r>
          </w:p>
          <w:p w14:paraId="19DE29D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8.96]</w:t>
            </w:r>
          </w:p>
        </w:tc>
      </w:tr>
      <w:tr w:rsidR="00F000AF" w:rsidRPr="00395897" w14:paraId="4379C199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D0C5A" w14:textId="77777777" w:rsidR="00F000AF" w:rsidRPr="00395897" w:rsidRDefault="00F000AF" w:rsidP="00722C49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rizo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AF8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4 </w:t>
            </w:r>
          </w:p>
          <w:p w14:paraId="606E089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1.5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53D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1 </w:t>
            </w:r>
          </w:p>
          <w:p w14:paraId="4995382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0,2.0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88C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02C4659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1.45]</w:t>
            </w:r>
          </w:p>
        </w:tc>
      </w:tr>
      <w:tr w:rsidR="00F000AF" w:rsidRPr="00395897" w14:paraId="77F516D2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4D477" w14:textId="77777777" w:rsidR="00F000AF" w:rsidRPr="00395897" w:rsidRDefault="00F000AF" w:rsidP="00722C49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rkansa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A77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8 </w:t>
            </w:r>
          </w:p>
          <w:p w14:paraId="3ABFFF4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9,2.8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52F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5 </w:t>
            </w:r>
          </w:p>
          <w:p w14:paraId="716B3B8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7,1.1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584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9 </w:t>
            </w:r>
          </w:p>
          <w:p w14:paraId="1562521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6,1.35]</w:t>
            </w:r>
          </w:p>
        </w:tc>
      </w:tr>
      <w:tr w:rsidR="00F000AF" w:rsidRPr="00395897" w14:paraId="049C1B97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972E6" w14:textId="77777777" w:rsidR="00F000AF" w:rsidRPr="00395897" w:rsidRDefault="00F000AF" w:rsidP="00722C49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aliforn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97B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9 </w:t>
            </w:r>
          </w:p>
          <w:p w14:paraId="227EA0E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0,1.9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5C3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5 </w:t>
            </w:r>
          </w:p>
          <w:p w14:paraId="160EAC0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9,1.8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7B8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6 </w:t>
            </w:r>
          </w:p>
          <w:p w14:paraId="23EE360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2,1.80]</w:t>
            </w:r>
          </w:p>
        </w:tc>
      </w:tr>
      <w:tr w:rsidR="00F000AF" w:rsidRPr="00395897" w14:paraId="444F6CFB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B304A" w14:textId="77777777" w:rsidR="00F000AF" w:rsidRPr="00395897" w:rsidRDefault="00F000AF" w:rsidP="00722C49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olorad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8F2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20F99AC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0,1.4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673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5 </w:t>
            </w:r>
          </w:p>
          <w:p w14:paraId="578B4ED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9,2.2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9DB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53BE3DA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1,1.70]</w:t>
            </w:r>
          </w:p>
        </w:tc>
      </w:tr>
      <w:tr w:rsidR="00F000AF" w:rsidRPr="00395897" w14:paraId="2A893F85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4C01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Connecticut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E85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3796839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1.9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EE0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4 </w:t>
            </w:r>
          </w:p>
          <w:p w14:paraId="105442C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7,3.1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934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9 </w:t>
            </w:r>
          </w:p>
          <w:p w14:paraId="3785FEB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2.58]</w:t>
            </w:r>
          </w:p>
        </w:tc>
      </w:tr>
      <w:tr w:rsidR="00F000AF" w:rsidRPr="00395897" w14:paraId="6E17BDA0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69C04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Delawar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495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36 </w:t>
            </w:r>
          </w:p>
          <w:p w14:paraId="6B85E95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1,9.2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8A6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3.54 </w:t>
            </w:r>
          </w:p>
          <w:p w14:paraId="120931F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8,18.5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BDA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8.35 </w:t>
            </w:r>
          </w:p>
          <w:p w14:paraId="674F73B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2,84.76]</w:t>
            </w:r>
          </w:p>
        </w:tc>
      </w:tr>
      <w:tr w:rsidR="00F000AF" w:rsidRPr="00395897" w14:paraId="163A3F71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28429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lastRenderedPageBreak/>
              <w:t>District of Columb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D50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1 </w:t>
            </w:r>
          </w:p>
          <w:p w14:paraId="220E9B2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4.6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21C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7 </w:t>
            </w:r>
          </w:p>
          <w:p w14:paraId="0D70C8F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0,4.9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F81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4 </w:t>
            </w:r>
          </w:p>
          <w:p w14:paraId="7D6B3E1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3,4.22]</w:t>
            </w:r>
          </w:p>
        </w:tc>
      </w:tr>
      <w:tr w:rsidR="00F000AF" w:rsidRPr="00395897" w14:paraId="5F489806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09D5A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Florid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749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FB1E13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FA2981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2,1.9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EFB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54462A4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2,1.8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D33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8C010D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9E7738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6,1.78]</w:t>
            </w:r>
          </w:p>
        </w:tc>
      </w:tr>
      <w:tr w:rsidR="00F000AF" w:rsidRPr="00395897" w14:paraId="00F7B87E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D1A08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Georg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AEC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0329C42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1.4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37C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5102BF4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1.5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FC2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3CE38F2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1.50]</w:t>
            </w:r>
          </w:p>
        </w:tc>
      </w:tr>
      <w:tr w:rsidR="00F000AF" w:rsidRPr="00395897" w14:paraId="1C2C9ACE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D6DC6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Hawaii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210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8 </w:t>
            </w:r>
          </w:p>
          <w:p w14:paraId="461484D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7,4.3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5B7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3 </w:t>
            </w:r>
          </w:p>
          <w:p w14:paraId="391A6CC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4.4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DC9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5F38AC0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3,2.83]</w:t>
            </w:r>
          </w:p>
        </w:tc>
      </w:tr>
      <w:tr w:rsidR="00F000AF" w:rsidRPr="00395897" w14:paraId="6BAE680A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B99E3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dah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9D7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2 </w:t>
            </w:r>
          </w:p>
          <w:p w14:paraId="7225A05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9,1.1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4B4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3 </w:t>
            </w:r>
          </w:p>
          <w:p w14:paraId="1CA6A23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2,1.5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D84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4 </w:t>
            </w:r>
          </w:p>
          <w:p w14:paraId="71DAA30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1,1.08]</w:t>
            </w:r>
          </w:p>
        </w:tc>
      </w:tr>
      <w:tr w:rsidR="00F000AF" w:rsidRPr="00395897" w14:paraId="2A0F838D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A2F9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llinoi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586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8 </w:t>
            </w:r>
          </w:p>
          <w:p w14:paraId="59CECD3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0,2.3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BB1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3 </w:t>
            </w:r>
          </w:p>
          <w:p w14:paraId="16F18AC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3,2.4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9BB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3 </w:t>
            </w:r>
          </w:p>
          <w:p w14:paraId="3A715D2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6,2.69]</w:t>
            </w:r>
          </w:p>
        </w:tc>
      </w:tr>
      <w:tr w:rsidR="00F000AF" w:rsidRPr="00395897" w14:paraId="4CA125A2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67EA8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ndia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C2F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5 </w:t>
            </w:r>
          </w:p>
          <w:p w14:paraId="3335E9C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8,2.3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716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8 </w:t>
            </w:r>
          </w:p>
          <w:p w14:paraId="06EC193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0,2.3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3D0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5</w:t>
            </w:r>
            <w:r w:rsidR="008C010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425E3C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3,3.10]</w:t>
            </w:r>
          </w:p>
        </w:tc>
      </w:tr>
      <w:tr w:rsidR="00F000AF" w:rsidRPr="00395897" w14:paraId="6874BF84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DA2D9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ow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475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8 </w:t>
            </w:r>
          </w:p>
          <w:p w14:paraId="703756C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4,2.6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1A7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1CA71EC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3,1.7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8B5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6 </w:t>
            </w:r>
          </w:p>
          <w:p w14:paraId="10715FC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3,3.02]</w:t>
            </w:r>
          </w:p>
        </w:tc>
      </w:tr>
      <w:tr w:rsidR="00F000AF" w:rsidRPr="00395897" w14:paraId="0AF8DD3A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423D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Kansa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BBE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4 </w:t>
            </w:r>
          </w:p>
          <w:p w14:paraId="69BA6DF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1,1.1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9F8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6 </w:t>
            </w:r>
          </w:p>
          <w:p w14:paraId="0866303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1.6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AC3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3 </w:t>
            </w:r>
          </w:p>
          <w:p w14:paraId="4C02300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6,1.17]</w:t>
            </w:r>
          </w:p>
        </w:tc>
      </w:tr>
      <w:tr w:rsidR="00F000AF" w:rsidRPr="00395897" w14:paraId="390748F8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BB066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Kentucky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E09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4E47E3A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1.8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E70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6C504A0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2.2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5E0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8C010D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70940C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7,2.14]</w:t>
            </w:r>
          </w:p>
        </w:tc>
      </w:tr>
      <w:tr w:rsidR="00F000AF" w:rsidRPr="00395897" w14:paraId="582F7F29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725F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Louisia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4BD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2 </w:t>
            </w:r>
          </w:p>
          <w:p w14:paraId="66B5674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2.1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BF0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1 </w:t>
            </w:r>
          </w:p>
          <w:p w14:paraId="5379084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0,3.3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3CC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5 </w:t>
            </w:r>
          </w:p>
          <w:p w14:paraId="6C67763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9,2.28]</w:t>
            </w:r>
          </w:p>
        </w:tc>
      </w:tr>
      <w:tr w:rsidR="00F000AF" w:rsidRPr="00395897" w14:paraId="5827F0EA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E3DE8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in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CA5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9 </w:t>
            </w:r>
          </w:p>
          <w:p w14:paraId="50A45C5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9,4.8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908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484CCFE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4,2.9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84E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1 </w:t>
            </w:r>
          </w:p>
          <w:p w14:paraId="11E34DA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2.66]</w:t>
            </w:r>
          </w:p>
        </w:tc>
      </w:tr>
      <w:tr w:rsidR="00F000AF" w:rsidRPr="00395897" w14:paraId="63665306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21FA5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ryland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C03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519F4F4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5,2.1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56D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72FF607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1.6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E5E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5 </w:t>
            </w:r>
          </w:p>
          <w:p w14:paraId="0495017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2,1.75]</w:t>
            </w:r>
          </w:p>
        </w:tc>
      </w:tr>
      <w:tr w:rsidR="00F000AF" w:rsidRPr="00395897" w14:paraId="03201CBF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C05BD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ssachusett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077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2 </w:t>
            </w:r>
          </w:p>
          <w:p w14:paraId="7EBC37F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3,2.0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19D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8 </w:t>
            </w:r>
          </w:p>
          <w:p w14:paraId="6C37F12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2.5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007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41BCCD6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1,1.67]</w:t>
            </w:r>
          </w:p>
        </w:tc>
      </w:tr>
      <w:tr w:rsidR="00F000AF" w:rsidRPr="00395897" w14:paraId="43C1683E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B6D55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chiga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143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5 </w:t>
            </w:r>
          </w:p>
          <w:p w14:paraId="3C7A9DF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1.3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58C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1 </w:t>
            </w:r>
          </w:p>
          <w:p w14:paraId="1958FB9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1.4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C0E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4229417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1.25]</w:t>
            </w:r>
          </w:p>
        </w:tc>
      </w:tr>
      <w:tr w:rsidR="00F000AF" w:rsidRPr="00395897" w14:paraId="53E492B5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8EF95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nnesot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17E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7 </w:t>
            </w:r>
          </w:p>
          <w:p w14:paraId="0F4D944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1.1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DA0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4 </w:t>
            </w:r>
          </w:p>
          <w:p w14:paraId="15E1486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9,1.0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A04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9 </w:t>
            </w:r>
          </w:p>
          <w:p w14:paraId="3FEBCB5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7,1.26]</w:t>
            </w:r>
          </w:p>
        </w:tc>
      </w:tr>
      <w:tr w:rsidR="00F000AF" w:rsidRPr="00395897" w14:paraId="5ED5BA3A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D1C4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ssippi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655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64 </w:t>
            </w:r>
          </w:p>
          <w:p w14:paraId="1FE9AD4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6,4.1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375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3 </w:t>
            </w:r>
          </w:p>
          <w:p w14:paraId="6A60865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2,2.5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4B4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7 </w:t>
            </w:r>
          </w:p>
          <w:p w14:paraId="29C7535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4,2.95]</w:t>
            </w:r>
          </w:p>
        </w:tc>
      </w:tr>
      <w:tr w:rsidR="00F000AF" w:rsidRPr="00395897" w14:paraId="05CA67D4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619B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ouri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4DE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4DCC7B8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1.4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5B6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7 </w:t>
            </w:r>
          </w:p>
          <w:p w14:paraId="20DF7B0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1,2.2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97B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5 </w:t>
            </w:r>
          </w:p>
          <w:p w14:paraId="3849E45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7,1.91]</w:t>
            </w:r>
          </w:p>
        </w:tc>
      </w:tr>
      <w:tr w:rsidR="00F000AF" w:rsidRPr="00395897" w14:paraId="5F8A6335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DF1A7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onta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720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691E5E2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1,3.6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536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4 </w:t>
            </w:r>
          </w:p>
          <w:p w14:paraId="39A1BB4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3,4.2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7DF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6 </w:t>
            </w:r>
          </w:p>
          <w:p w14:paraId="443C7CB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1,5.90]</w:t>
            </w:r>
          </w:p>
        </w:tc>
      </w:tr>
      <w:tr w:rsidR="00F000AF" w:rsidRPr="00395897" w14:paraId="06FED590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CCE74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brask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2F0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41 </w:t>
            </w:r>
          </w:p>
          <w:p w14:paraId="196EE9A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0,1.7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778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67 </w:t>
            </w:r>
          </w:p>
          <w:p w14:paraId="6C813C2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2,4.4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64C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3 </w:t>
            </w:r>
          </w:p>
          <w:p w14:paraId="389D562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3,3.84]</w:t>
            </w:r>
          </w:p>
        </w:tc>
      </w:tr>
      <w:tr w:rsidR="00F000AF" w:rsidRPr="00395897" w14:paraId="43EB837B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39C0C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vad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750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7 </w:t>
            </w:r>
          </w:p>
          <w:p w14:paraId="0214E41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3,1.3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151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1 </w:t>
            </w:r>
          </w:p>
          <w:p w14:paraId="5DFB5CE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1,3.2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38E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2 </w:t>
            </w:r>
          </w:p>
          <w:p w14:paraId="6EBF820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1,2.09]</w:t>
            </w:r>
          </w:p>
        </w:tc>
      </w:tr>
      <w:tr w:rsidR="00F000AF" w:rsidRPr="00395897" w14:paraId="041FD255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FF028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Hampshir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0CA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5FEACEC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3,2.6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D63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2 </w:t>
            </w:r>
          </w:p>
          <w:p w14:paraId="5D83790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3.5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514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8 </w:t>
            </w:r>
          </w:p>
          <w:p w14:paraId="2E295E9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2,2.10]</w:t>
            </w:r>
          </w:p>
        </w:tc>
      </w:tr>
      <w:tr w:rsidR="00F000AF" w:rsidRPr="00395897" w14:paraId="78F785B6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4AED1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lastRenderedPageBreak/>
              <w:t>New Jersey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5AA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2FF95A2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7,2.0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B82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2C19812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1.6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0FA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1 </w:t>
            </w:r>
          </w:p>
          <w:p w14:paraId="7DCE935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0,2.03]</w:t>
            </w:r>
          </w:p>
        </w:tc>
      </w:tr>
      <w:tr w:rsidR="00F000AF" w:rsidRPr="00395897" w14:paraId="3040EA34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182F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Mexic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19B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 </w:t>
            </w:r>
          </w:p>
          <w:p w14:paraId="267C43D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2,3.4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72F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44FA527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2.1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04B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1 </w:t>
            </w:r>
          </w:p>
          <w:p w14:paraId="3D31882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5,2.04]</w:t>
            </w:r>
          </w:p>
        </w:tc>
      </w:tr>
      <w:tr w:rsidR="00F000AF" w:rsidRPr="00395897" w14:paraId="49676CDF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5A2E9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ew York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8C3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9 </w:t>
            </w:r>
          </w:p>
          <w:p w14:paraId="733A6C4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1,1.5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9AE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193BC2A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1.4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2FC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5 </w:t>
            </w:r>
          </w:p>
          <w:p w14:paraId="1683628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7,1.56]</w:t>
            </w:r>
          </w:p>
        </w:tc>
      </w:tr>
      <w:tr w:rsidR="00F000AF" w:rsidRPr="00395897" w14:paraId="54F4068F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877B6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orth Caroli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4CA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9 </w:t>
            </w:r>
          </w:p>
          <w:p w14:paraId="287A336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1.5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D71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 </w:t>
            </w:r>
          </w:p>
          <w:p w14:paraId="0E7693A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1,1.5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745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8C010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07A0A9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1.31]</w:t>
            </w:r>
          </w:p>
        </w:tc>
      </w:tr>
      <w:tr w:rsidR="00F000AF" w:rsidRPr="00395897" w14:paraId="7148CEB3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C8A65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North Dakot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147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5</w:t>
            </w:r>
            <w:r w:rsidR="00FB1E13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98CEA6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7,3.3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804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58 </w:t>
            </w:r>
          </w:p>
          <w:p w14:paraId="6D8C191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1,8.1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384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7 </w:t>
            </w:r>
          </w:p>
          <w:p w14:paraId="6D9B138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3,6.50]</w:t>
            </w:r>
          </w:p>
        </w:tc>
      </w:tr>
      <w:tr w:rsidR="00F000AF" w:rsidRPr="00395897" w14:paraId="4C99A5D3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E8CC3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hi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F5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7FEAAC9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1.5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FE9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5 </w:t>
            </w:r>
          </w:p>
          <w:p w14:paraId="66EFD4E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8,1.9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5B6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9 </w:t>
            </w:r>
          </w:p>
          <w:p w14:paraId="3667F11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7,1.69]</w:t>
            </w:r>
          </w:p>
        </w:tc>
      </w:tr>
      <w:tr w:rsidR="00F000AF" w:rsidRPr="00395897" w14:paraId="08D706BE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B63A6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klahom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A28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 </w:t>
            </w:r>
          </w:p>
          <w:p w14:paraId="4A2A235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2.6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4B3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FF63F4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34581C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1.5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C3F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47</w:t>
            </w:r>
            <w:r w:rsidR="008C010D"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8BA298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3,0.97]</w:t>
            </w:r>
          </w:p>
        </w:tc>
      </w:tr>
      <w:tr w:rsidR="00F000AF" w:rsidRPr="00395897" w14:paraId="2B535E03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A687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rego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5A1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2 </w:t>
            </w:r>
          </w:p>
          <w:p w14:paraId="7C8F0B0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2.1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45D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4 </w:t>
            </w:r>
          </w:p>
          <w:p w14:paraId="2A2E2BF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2,1.3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19D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8 </w:t>
            </w:r>
          </w:p>
          <w:p w14:paraId="439E4F4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1.46]</w:t>
            </w:r>
          </w:p>
        </w:tc>
      </w:tr>
      <w:tr w:rsidR="00F000AF" w:rsidRPr="00395897" w14:paraId="3948D79D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A540F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Pennsylvan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9B6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6B6214C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1,1.9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56B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033F48F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1.5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75E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8 </w:t>
            </w:r>
          </w:p>
          <w:p w14:paraId="70BA61D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7,1.64]</w:t>
            </w:r>
          </w:p>
        </w:tc>
      </w:tr>
      <w:tr w:rsidR="00F000AF" w:rsidRPr="00395897" w14:paraId="183D5687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47FC5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Rhode Island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8B5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5</w:t>
            </w:r>
            <w:r w:rsidR="00FB1E13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9BBB21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0,5.6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F18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1 </w:t>
            </w:r>
          </w:p>
          <w:p w14:paraId="79004FC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3,3.7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BA8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1</w:t>
            </w:r>
            <w:r w:rsidR="008C010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300294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3.45]</w:t>
            </w:r>
          </w:p>
        </w:tc>
      </w:tr>
      <w:tr w:rsidR="00F000AF" w:rsidRPr="00395897" w14:paraId="4CBD543D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D2D92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outh Caroli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FA2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3 </w:t>
            </w:r>
          </w:p>
          <w:p w14:paraId="4F3F7CC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0,3.4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650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FF63F4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E0AF17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0,1.6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80D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4 </w:t>
            </w:r>
          </w:p>
          <w:p w14:paraId="20A3F36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1.84]</w:t>
            </w:r>
          </w:p>
        </w:tc>
      </w:tr>
      <w:tr w:rsidR="00F000AF" w:rsidRPr="00395897" w14:paraId="13E2013E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58D3E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outh Dakot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384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54 </w:t>
            </w:r>
          </w:p>
          <w:p w14:paraId="1B33AA7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8,3.6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C41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1 </w:t>
            </w:r>
          </w:p>
          <w:p w14:paraId="65B281E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7,3.9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ECD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9 </w:t>
            </w:r>
          </w:p>
          <w:p w14:paraId="7F41A19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9,1.74]</w:t>
            </w:r>
          </w:p>
        </w:tc>
      </w:tr>
      <w:tr w:rsidR="00F000AF" w:rsidRPr="00395897" w14:paraId="0224832C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66F14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Tennesse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3E0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2 </w:t>
            </w:r>
          </w:p>
          <w:p w14:paraId="1187DA9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8,1.3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F90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61 </w:t>
            </w:r>
          </w:p>
          <w:p w14:paraId="55D5F07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7,1.3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A8D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4 </w:t>
            </w:r>
          </w:p>
          <w:p w14:paraId="623764D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1.50]</w:t>
            </w:r>
          </w:p>
        </w:tc>
      </w:tr>
      <w:tr w:rsidR="00F000AF" w:rsidRPr="00395897" w14:paraId="2C3D630D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8D426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Texa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933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35408F6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3,1.8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797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1 </w:t>
            </w:r>
          </w:p>
          <w:p w14:paraId="5AA2F7F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5,2.2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875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1 </w:t>
            </w:r>
          </w:p>
          <w:p w14:paraId="4A25EE8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9,2.13]</w:t>
            </w:r>
          </w:p>
        </w:tc>
      </w:tr>
      <w:tr w:rsidR="00F000AF" w:rsidRPr="00395897" w14:paraId="0ACE431D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DBCAB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Utah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C8E3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2 </w:t>
            </w:r>
          </w:p>
          <w:p w14:paraId="3B265AF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6,2.3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BAC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6 </w:t>
            </w:r>
          </w:p>
          <w:p w14:paraId="7772814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2,2.6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B5E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1 </w:t>
            </w:r>
          </w:p>
          <w:p w14:paraId="346B134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2.22]</w:t>
            </w:r>
          </w:p>
        </w:tc>
      </w:tr>
      <w:tr w:rsidR="00F000AF" w:rsidRPr="00395897" w14:paraId="7416EF25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1603E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Vermont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E08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39 </w:t>
            </w:r>
          </w:p>
          <w:p w14:paraId="5484334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3,4.7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EB2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24 </w:t>
            </w:r>
          </w:p>
          <w:p w14:paraId="6DDD387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05,1.2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276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0B6D1DA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4,3.67]</w:t>
            </w:r>
          </w:p>
        </w:tc>
      </w:tr>
      <w:tr w:rsidR="00F000AF" w:rsidRPr="00395897" w14:paraId="307D935B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16517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Virgin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E69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0.9</w:t>
            </w:r>
            <w:r w:rsidR="00FB1E13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96D1FE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2,1.9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582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6 </w:t>
            </w:r>
          </w:p>
          <w:p w14:paraId="6FDBA05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9,3.0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111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2 </w:t>
            </w:r>
          </w:p>
          <w:p w14:paraId="25D326A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0,2.88]</w:t>
            </w:r>
          </w:p>
        </w:tc>
      </w:tr>
      <w:tr w:rsidR="00F000AF" w:rsidRPr="00395897" w14:paraId="16D1FE31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ACB9F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ashingto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6A2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2 </w:t>
            </w:r>
          </w:p>
          <w:p w14:paraId="7E9E45E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5,1.5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DD6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7 </w:t>
            </w:r>
          </w:p>
          <w:p w14:paraId="2B9953E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3,1.7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2B4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6 </w:t>
            </w:r>
          </w:p>
          <w:p w14:paraId="76C8F7A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2.03]</w:t>
            </w:r>
          </w:p>
        </w:tc>
      </w:tr>
      <w:tr w:rsidR="00F000AF" w:rsidRPr="00395897" w14:paraId="472F74EC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15194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est Virgin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61F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4581702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21,2.8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8AC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9 </w:t>
            </w:r>
          </w:p>
          <w:p w14:paraId="160E982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4,4.9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635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5 </w:t>
            </w:r>
          </w:p>
          <w:p w14:paraId="22C3A8C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9,4.02]</w:t>
            </w:r>
          </w:p>
        </w:tc>
      </w:tr>
      <w:tr w:rsidR="00F000AF" w:rsidRPr="00395897" w14:paraId="1A5F63FF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56146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isconsi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5E3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6 </w:t>
            </w:r>
          </w:p>
          <w:p w14:paraId="6CD969F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1,2.6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C3E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1 </w:t>
            </w:r>
          </w:p>
          <w:p w14:paraId="503E9F2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5,2.6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695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03 </w:t>
            </w:r>
          </w:p>
          <w:p w14:paraId="6CB5ED5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9,2.15]</w:t>
            </w:r>
          </w:p>
        </w:tc>
      </w:tr>
      <w:tr w:rsidR="00F000AF" w:rsidRPr="00395897" w14:paraId="0AF9F1A5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C006E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Wyomin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712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35769BF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18,3.8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3DE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FF63F4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ED96A9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2,4.5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E7B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93 </w:t>
            </w:r>
          </w:p>
          <w:p w14:paraId="005654A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6,8.10]</w:t>
            </w:r>
          </w:p>
        </w:tc>
      </w:tr>
      <w:tr w:rsidR="00F000AF" w:rsidRPr="00395897" w14:paraId="11C24BCC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80728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64EE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8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CE8067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8,0.9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F3F4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9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594ABD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8,1.0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F70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61BFAFA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9,1.00]</w:t>
            </w:r>
          </w:p>
        </w:tc>
      </w:tr>
      <w:tr w:rsidR="00F000AF" w:rsidRPr="00395897" w14:paraId="20A95856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29870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lastRenderedPageBreak/>
              <w:t>Sex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FDE5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2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15F01A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4,0.7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0844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5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3BD9D7F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5,0.8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1E14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8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D14C3D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9,0.90]</w:t>
            </w:r>
          </w:p>
        </w:tc>
      </w:tr>
      <w:tr w:rsidR="00F000AF" w:rsidRPr="00395897" w14:paraId="5BE2C2FB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E9743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Race/Ethnicity (REF=non-Hispanic white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ABC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9AE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7C4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000AF" w:rsidRPr="00395897" w14:paraId="42F6A6D3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F00C2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Latin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E9B1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1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C8E15A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22,1.8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6B4C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0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9812A1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61,2.4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61E9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0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6D11124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29,1.99]</w:t>
            </w:r>
          </w:p>
        </w:tc>
      </w:tr>
      <w:tr w:rsidR="00F000AF" w:rsidRPr="00395897" w14:paraId="15612B70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ACAB1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Asia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9A3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8 </w:t>
            </w:r>
          </w:p>
          <w:p w14:paraId="4E9E95A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8,1.6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176B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49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A4C2A3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2,1.9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E26B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1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E86D33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1,1.70]</w:t>
            </w:r>
          </w:p>
        </w:tc>
      </w:tr>
      <w:tr w:rsidR="00F000AF" w:rsidRPr="00395897" w14:paraId="735E2188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C2E58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Black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CAD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1 </w:t>
            </w:r>
          </w:p>
          <w:p w14:paraId="65E3C6DC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4,1.5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C767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3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BFEA05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7,2.0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44D3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1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5B2471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7,1.96]</w:t>
            </w:r>
          </w:p>
        </w:tc>
      </w:tr>
      <w:tr w:rsidR="00F000AF" w:rsidRPr="00395897" w14:paraId="56EC17C4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958FC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C20C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1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67BFBA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48,2.2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554F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4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2FE2A14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58,2.3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D1B9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7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1E7712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36,2.05]</w:t>
            </w:r>
          </w:p>
        </w:tc>
      </w:tr>
      <w:tr w:rsidR="00F000AF" w:rsidRPr="00395897" w14:paraId="67878C5E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8A221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A35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1.4</w:t>
            </w:r>
            <w:r w:rsidR="00FB1E13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197ABF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6,2.9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9E03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83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336A1E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34,5.9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A37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92 </w:t>
            </w:r>
          </w:p>
          <w:p w14:paraId="6B02DA8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1,4.03]</w:t>
            </w:r>
          </w:p>
        </w:tc>
      </w:tr>
      <w:tr w:rsidR="00F000AF" w:rsidRPr="00395897" w14:paraId="0B4ED6FE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0EC0E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C33B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6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CAA88B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4,0.9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F65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6E35B52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6,1.0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763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17E6C63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6,1.01]</w:t>
            </w:r>
          </w:p>
        </w:tc>
      </w:tr>
      <w:tr w:rsidR="00F000AF" w:rsidRPr="00395897" w14:paraId="30DB95DA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A8BCA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A31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620A99F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2,1.1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BF85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48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2DD37E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2.02,3.0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1937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2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3F248B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28,1.82]</w:t>
            </w:r>
          </w:p>
        </w:tc>
      </w:tr>
      <w:tr w:rsidR="00F000AF" w:rsidRPr="00395897" w14:paraId="27F3C4BC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0A73B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arital Status (REF=Married/living in a marital-like relationship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76D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2D5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44C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000AF" w:rsidRPr="00395897" w14:paraId="690C311C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F163F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ingle/never married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4056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3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24D1E7B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3,0.7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A529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3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DD3E08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7,0.5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4B3A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4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0A79BA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6,0.63]</w:t>
            </w:r>
          </w:p>
        </w:tc>
      </w:tr>
      <w:tr w:rsidR="00F000AF" w:rsidRPr="00395897" w14:paraId="1F882D2A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4E35B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Separated, divorced, or widowed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C7EB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0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19CC3C25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4,0.7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0CA4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9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3EDDF12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34,0.7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9A2C" w14:textId="77777777" w:rsidR="00F000AF" w:rsidRPr="00395897" w:rsidRDefault="008C010D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2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48E3B5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46,0.84]</w:t>
            </w:r>
          </w:p>
        </w:tc>
      </w:tr>
      <w:tr w:rsidR="00F000AF" w:rsidRPr="00395897" w14:paraId="329809FC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95795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D93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32 </w:t>
            </w:r>
          </w:p>
          <w:p w14:paraId="135767B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54,3.2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31DE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46 </w:t>
            </w:r>
          </w:p>
          <w:p w14:paraId="6FAFE471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63,3.4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B83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2.5 </w:t>
            </w:r>
          </w:p>
          <w:p w14:paraId="0D37D94D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7,6.43]</w:t>
            </w:r>
          </w:p>
        </w:tc>
      </w:tr>
      <w:tr w:rsidR="00F000AF" w:rsidRPr="00395897" w14:paraId="29B7F50B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3C611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Employment Status (REF=No change in employment status due to COVID-19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3286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08E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92E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000AF" w:rsidRPr="00395897" w14:paraId="09C5EA82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07407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Reduced hours due to COVID-19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E507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2 </w:t>
            </w:r>
          </w:p>
          <w:p w14:paraId="26F233B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5,1.3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DB5D" w14:textId="77777777" w:rsidR="00F000AF" w:rsidRPr="00395897" w:rsidRDefault="00FF63F4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5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0C67426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5,1.6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0A34" w14:textId="77777777" w:rsidR="00F000AF" w:rsidRPr="00395897" w:rsidRDefault="00DF52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2*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F1668F9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12,1.54]</w:t>
            </w:r>
          </w:p>
        </w:tc>
      </w:tr>
      <w:tr w:rsidR="00F000AF" w:rsidRPr="00395897" w14:paraId="22A6EB40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right w:val="nil"/>
            </w:tcBorders>
          </w:tcPr>
          <w:p w14:paraId="08C22CBC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Lost job due to COVID-19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C3AE1EB" w14:textId="77777777" w:rsidR="00F000AF" w:rsidRPr="00395897" w:rsidRDefault="00FB1E13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2</w:t>
            </w:r>
            <w:r w:rsidRPr="00B173D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r w:rsidR="00F000AF" w:rsidRPr="00395897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9F9C20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1.03,1.7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94345F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59A9E718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2,1.2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13619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109441A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76,1.24]</w:t>
            </w:r>
          </w:p>
        </w:tc>
      </w:tr>
      <w:tr w:rsidR="00F000AF" w:rsidRPr="00395897" w14:paraId="6F8670CD" w14:textId="77777777" w:rsidTr="00EF31A8">
        <w:trPr>
          <w:trHeight w:val="275"/>
        </w:trPr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BB257" w14:textId="77777777" w:rsidR="00F000AF" w:rsidRPr="00395897" w:rsidRDefault="00F000AF" w:rsidP="00722C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395897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5A76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8 </w:t>
            </w:r>
          </w:p>
          <w:p w14:paraId="41C2B36A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7,1.7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9C36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14 </w:t>
            </w:r>
          </w:p>
          <w:p w14:paraId="257ADEE0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84,1.5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50CA4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 xml:space="preserve">1.29 </w:t>
            </w:r>
          </w:p>
          <w:p w14:paraId="2382E48B" w14:textId="77777777" w:rsidR="00F000AF" w:rsidRPr="00395897" w:rsidRDefault="00F000AF" w:rsidP="00722C4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95897">
              <w:rPr>
                <w:rFonts w:cstheme="minorHAnsi"/>
                <w:color w:val="000000"/>
                <w:sz w:val="24"/>
                <w:szCs w:val="24"/>
              </w:rPr>
              <w:t>[0.96,1.72]</w:t>
            </w:r>
          </w:p>
        </w:tc>
      </w:tr>
    </w:tbl>
    <w:p w14:paraId="13A24D2E" w14:textId="165EC50B" w:rsidR="00904B42" w:rsidRPr="00395897" w:rsidRDefault="00DB05A0" w:rsidP="00722C49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4"/>
          <w:szCs w:val="24"/>
        </w:rPr>
      </w:pPr>
      <w:r>
        <w:rPr>
          <w:rFonts w:eastAsia="Times New Roman" w:cs="Times New Roman"/>
          <w:bCs/>
          <w:sz w:val="24"/>
          <w:szCs w:val="24"/>
        </w:rPr>
        <w:t>ǂ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>
        <w:rPr>
          <w:rFonts w:eastAsia="Times New Roman" w:cs="Times New Roman"/>
          <w:bCs/>
          <w:sz w:val="24"/>
          <w:szCs w:val="24"/>
        </w:rPr>
        <w:t>&lt;0.05, *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 w:rsidRPr="001D7F1B">
        <w:rPr>
          <w:rFonts w:eastAsia="Times New Roman" w:cs="Times New Roman"/>
          <w:bCs/>
          <w:sz w:val="24"/>
          <w:szCs w:val="24"/>
        </w:rPr>
        <w:t>&lt;0.00</w:t>
      </w:r>
      <w:r>
        <w:rPr>
          <w:rFonts w:eastAsia="Times New Roman" w:cs="Times New Roman"/>
          <w:bCs/>
          <w:sz w:val="24"/>
          <w:szCs w:val="24"/>
        </w:rPr>
        <w:t>3</w:t>
      </w:r>
      <w:r w:rsidR="00C9685B">
        <w:rPr>
          <w:rFonts w:eastAsia="Times New Roman" w:cs="Times New Roman"/>
          <w:bCs/>
          <w:sz w:val="24"/>
          <w:szCs w:val="24"/>
        </w:rPr>
        <w:t>7</w:t>
      </w:r>
      <w:r>
        <w:rPr>
          <w:rFonts w:eastAsia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eastAsia="Times New Roman" w:cs="Times New Roman"/>
          <w:bCs/>
          <w:sz w:val="24"/>
          <w:szCs w:val="24"/>
        </w:rPr>
        <w:t>Šidák</w:t>
      </w:r>
      <w:proofErr w:type="spellEnd"/>
      <w:r>
        <w:rPr>
          <w:rFonts w:eastAsia="Times New Roman" w:cs="Times New Roman"/>
          <w:bCs/>
          <w:sz w:val="24"/>
          <w:szCs w:val="24"/>
        </w:rPr>
        <w:t>-corrected p-value), **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 w:rsidRPr="001D7F1B">
        <w:rPr>
          <w:rFonts w:eastAsia="Times New Roman" w:cs="Times New Roman"/>
          <w:bCs/>
          <w:sz w:val="24"/>
          <w:szCs w:val="24"/>
        </w:rPr>
        <w:t>&lt;0.001</w:t>
      </w:r>
    </w:p>
    <w:p w14:paraId="547795FB" w14:textId="77777777" w:rsidR="00904B42" w:rsidRPr="00395897" w:rsidRDefault="00904B42" w:rsidP="00722C49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0AC1A7D6" w14:textId="77777777" w:rsidR="00904B42" w:rsidRPr="00395897" w:rsidRDefault="00904B42" w:rsidP="00722C49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4"/>
          <w:szCs w:val="24"/>
        </w:rPr>
      </w:pPr>
    </w:p>
    <w:sectPr w:rsidR="00904B42" w:rsidRPr="00395897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973FD3" w14:textId="77777777" w:rsidR="005D7AEA" w:rsidRDefault="005D7AEA">
      <w:pPr>
        <w:spacing w:after="0" w:line="240" w:lineRule="auto"/>
      </w:pPr>
      <w:r>
        <w:separator/>
      </w:r>
    </w:p>
  </w:endnote>
  <w:endnote w:type="continuationSeparator" w:id="0">
    <w:p w14:paraId="50A706AC" w14:textId="77777777" w:rsidR="005D7AEA" w:rsidRDefault="005D7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D4A7EB" w14:textId="77777777" w:rsidR="005D7AEA" w:rsidRDefault="005D7AEA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507490" w14:textId="77777777" w:rsidR="005D7AEA" w:rsidRDefault="005D7AEA">
      <w:pPr>
        <w:spacing w:after="0" w:line="240" w:lineRule="auto"/>
      </w:pPr>
      <w:r>
        <w:separator/>
      </w:r>
    </w:p>
  </w:footnote>
  <w:footnote w:type="continuationSeparator" w:id="0">
    <w:p w14:paraId="1791FE81" w14:textId="77777777" w:rsidR="005D7AEA" w:rsidRDefault="005D7A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B42"/>
    <w:rsid w:val="000B560E"/>
    <w:rsid w:val="00112E06"/>
    <w:rsid w:val="00134D76"/>
    <w:rsid w:val="001B5F1B"/>
    <w:rsid w:val="003755BB"/>
    <w:rsid w:val="00395897"/>
    <w:rsid w:val="003E3F4A"/>
    <w:rsid w:val="003F343C"/>
    <w:rsid w:val="00425B4D"/>
    <w:rsid w:val="0046131C"/>
    <w:rsid w:val="00510CEC"/>
    <w:rsid w:val="005D7AEA"/>
    <w:rsid w:val="0061510B"/>
    <w:rsid w:val="006448F9"/>
    <w:rsid w:val="00677324"/>
    <w:rsid w:val="00722C49"/>
    <w:rsid w:val="00854F48"/>
    <w:rsid w:val="008C010D"/>
    <w:rsid w:val="008F46C7"/>
    <w:rsid w:val="00904B42"/>
    <w:rsid w:val="00B173DF"/>
    <w:rsid w:val="00B20888"/>
    <w:rsid w:val="00B54111"/>
    <w:rsid w:val="00B97A61"/>
    <w:rsid w:val="00C95041"/>
    <w:rsid w:val="00C9685B"/>
    <w:rsid w:val="00CD5EEE"/>
    <w:rsid w:val="00DB05A0"/>
    <w:rsid w:val="00DE4317"/>
    <w:rsid w:val="00DF5213"/>
    <w:rsid w:val="00EA01C0"/>
    <w:rsid w:val="00EF31A8"/>
    <w:rsid w:val="00F000AF"/>
    <w:rsid w:val="00FB1E13"/>
    <w:rsid w:val="00FF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97117C"/>
  <w14:defaultImageDpi w14:val="0"/>
  <w15:docId w15:val="{E4A8155D-5094-43EF-A267-F7F01A41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6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6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89DBC-F206-44CE-AD59-11CE79E79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8</TotalTime>
  <Pages>11</Pages>
  <Words>1794</Words>
  <Characters>13864</Characters>
  <Application>Microsoft Office Word</Application>
  <DocSecurity>0</DocSecurity>
  <Lines>11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Janio, Emily Ann</cp:lastModifiedBy>
  <cp:revision>24</cp:revision>
  <dcterms:created xsi:type="dcterms:W3CDTF">2021-02-03T23:36:00Z</dcterms:created>
  <dcterms:modified xsi:type="dcterms:W3CDTF">2021-02-18T22:19:00Z</dcterms:modified>
</cp:coreProperties>
</file>